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5983" w:rsidRPr="008A7E8F" w:rsidRDefault="00EC5529" w:rsidP="00715983">
      <w:pPr>
        <w:contextualSpacing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  <w:r>
        <w:rPr>
          <w:rFonts w:asciiTheme="minorHAnsi" w:eastAsia="Arial" w:hAnsiTheme="minorHAnsi" w:cstheme="minorHAnsi"/>
          <w:b/>
          <w:sz w:val="22"/>
          <w:szCs w:val="22"/>
          <w:lang w:val="en-US" w:eastAsia="en-US"/>
        </w:rPr>
        <w:t xml:space="preserve">Supplemental </w:t>
      </w:r>
      <w:r w:rsidR="00FA4F8D" w:rsidRPr="008A7E8F">
        <w:rPr>
          <w:rFonts w:asciiTheme="minorHAnsi" w:eastAsia="Arial" w:hAnsiTheme="minorHAnsi" w:cstheme="minorHAnsi"/>
          <w:b/>
          <w:sz w:val="22"/>
          <w:szCs w:val="22"/>
          <w:lang w:val="en-US" w:eastAsia="en-US"/>
        </w:rPr>
        <w:t xml:space="preserve">Table </w:t>
      </w:r>
      <w:r>
        <w:rPr>
          <w:rFonts w:asciiTheme="minorHAnsi" w:eastAsia="Arial" w:hAnsiTheme="minorHAnsi" w:cstheme="minorHAnsi"/>
          <w:b/>
          <w:sz w:val="22"/>
          <w:szCs w:val="22"/>
          <w:lang w:val="en-US" w:eastAsia="en-US"/>
        </w:rPr>
        <w:t>S</w:t>
      </w:r>
      <w:r w:rsidR="00FA4F8D" w:rsidRPr="008A7E8F">
        <w:rPr>
          <w:rFonts w:asciiTheme="minorHAnsi" w:eastAsia="Arial" w:hAnsiTheme="minorHAnsi" w:cstheme="minorHAnsi"/>
          <w:b/>
          <w:sz w:val="22"/>
          <w:szCs w:val="22"/>
          <w:lang w:val="en-US" w:eastAsia="en-US"/>
        </w:rPr>
        <w:t>2.</w:t>
      </w:r>
      <w:r w:rsidR="00FA4F8D" w:rsidRPr="008A7E8F">
        <w:rPr>
          <w:rFonts w:asciiTheme="minorHAnsi" w:eastAsia="Arial" w:hAnsiTheme="minorHAnsi" w:cstheme="minorHAnsi"/>
          <w:sz w:val="22"/>
          <w:szCs w:val="22"/>
          <w:lang w:val="en-US" w:eastAsia="en-US"/>
        </w:rPr>
        <w:t xml:space="preserve"> Data from echocardiography and cardiac catheterization of the entire study population and </w:t>
      </w:r>
      <w:r w:rsidR="00715983" w:rsidRPr="008A7E8F">
        <w:rPr>
          <w:rFonts w:ascii="Arial" w:eastAsia="Arial" w:hAnsi="Arial" w:cs="Arial"/>
          <w:sz w:val="22"/>
          <w:szCs w:val="22"/>
          <w:lang w:val="en-US" w:eastAsia="en-US"/>
        </w:rPr>
        <w:t xml:space="preserve">patients with and without </w:t>
      </w:r>
      <w:proofErr w:type="spellStart"/>
      <w:r w:rsidR="00715983" w:rsidRPr="008A7E8F">
        <w:rPr>
          <w:rFonts w:ascii="Arial" w:hAnsi="Arial" w:cs="Arial"/>
          <w:sz w:val="22"/>
          <w:szCs w:val="22"/>
          <w:lang w:val="en-US"/>
        </w:rPr>
        <w:t>Peguero</w:t>
      </w:r>
      <w:proofErr w:type="spellEnd"/>
      <w:r w:rsidR="00715983" w:rsidRPr="008A7E8F">
        <w:rPr>
          <w:rFonts w:ascii="Arial" w:hAnsi="Arial" w:cs="Arial"/>
          <w:sz w:val="22"/>
          <w:szCs w:val="22"/>
          <w:lang w:val="en-US"/>
        </w:rPr>
        <w:t xml:space="preserve">-Lo </w:t>
      </w:r>
      <w:proofErr w:type="spellStart"/>
      <w:r w:rsidR="00715983" w:rsidRPr="008A7E8F">
        <w:rPr>
          <w:rFonts w:ascii="Arial" w:hAnsi="Arial" w:cs="Arial"/>
          <w:sz w:val="22"/>
          <w:szCs w:val="22"/>
          <w:lang w:val="en-US"/>
        </w:rPr>
        <w:t>Presti</w:t>
      </w:r>
      <w:proofErr w:type="spellEnd"/>
      <w:r w:rsidR="00715983" w:rsidRPr="008A7E8F">
        <w:rPr>
          <w:rFonts w:ascii="Arial" w:hAnsi="Arial" w:cs="Arial"/>
          <w:sz w:val="22"/>
          <w:szCs w:val="22"/>
          <w:lang w:val="en-US"/>
        </w:rPr>
        <w:t xml:space="preserve"> left ventricular hypertrophy (LVH)</w:t>
      </w:r>
    </w:p>
    <w:p w:rsidR="00FA4F8D" w:rsidRPr="008A7E8F" w:rsidRDefault="00FA4F8D" w:rsidP="00FA4F8D">
      <w:pPr>
        <w:spacing w:line="480" w:lineRule="auto"/>
        <w:contextualSpacing/>
        <w:rPr>
          <w:rFonts w:asciiTheme="minorHAnsi" w:eastAsia="Arial" w:hAnsiTheme="minorHAnsi" w:cstheme="minorHAnsi"/>
          <w:b/>
          <w:sz w:val="22"/>
          <w:szCs w:val="22"/>
          <w:lang w:val="en-US" w:eastAsia="en-US"/>
        </w:rPr>
      </w:pPr>
    </w:p>
    <w:tbl>
      <w:tblPr>
        <w:tblStyle w:val="Tabellenraster11"/>
        <w:tblW w:w="9351" w:type="dxa"/>
        <w:tblLayout w:type="fixed"/>
        <w:tblLook w:val="04A0" w:firstRow="1" w:lastRow="0" w:firstColumn="1" w:lastColumn="0" w:noHBand="0" w:noVBand="1"/>
      </w:tblPr>
      <w:tblGrid>
        <w:gridCol w:w="3681"/>
        <w:gridCol w:w="1559"/>
        <w:gridCol w:w="1559"/>
        <w:gridCol w:w="1560"/>
        <w:gridCol w:w="992"/>
      </w:tblGrid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</w:p>
        </w:tc>
        <w:tc>
          <w:tcPr>
            <w:tcW w:w="1559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b/>
                <w:sz w:val="22"/>
                <w:szCs w:val="22"/>
                <w:lang w:val="en-US" w:eastAsia="de-CH"/>
              </w:rPr>
              <w:t xml:space="preserve">All </w:t>
            </w:r>
          </w:p>
          <w:p w:rsidR="00FA4F8D" w:rsidRPr="008A7E8F" w:rsidRDefault="00772F63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(n=</w:t>
            </w:r>
            <w:r w:rsidR="007803B7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79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)</w:t>
            </w:r>
          </w:p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 w:eastAsia="de-CH"/>
              </w:rPr>
            </w:pPr>
          </w:p>
        </w:tc>
        <w:tc>
          <w:tcPr>
            <w:tcW w:w="1559" w:type="dxa"/>
          </w:tcPr>
          <w:p w:rsidR="00FA4F8D" w:rsidRPr="008A7E8F" w:rsidRDefault="00772F63" w:rsidP="00C12275">
            <w:pPr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it-CH"/>
              </w:rPr>
            </w:pPr>
            <w:proofErr w:type="spellStart"/>
            <w:r w:rsidRPr="008A7E8F">
              <w:rPr>
                <w:rFonts w:asciiTheme="minorHAnsi" w:hAnsiTheme="minorHAnsi" w:cstheme="minorHAnsi"/>
                <w:b/>
                <w:sz w:val="22"/>
                <w:szCs w:val="22"/>
                <w:lang w:val="it-CH"/>
              </w:rPr>
              <w:t>Peguero</w:t>
            </w:r>
            <w:proofErr w:type="spellEnd"/>
            <w:r w:rsidRPr="008A7E8F">
              <w:rPr>
                <w:rFonts w:asciiTheme="minorHAnsi" w:hAnsiTheme="minorHAnsi" w:cstheme="minorHAnsi"/>
                <w:b/>
                <w:sz w:val="22"/>
                <w:szCs w:val="22"/>
                <w:lang w:val="it-CH"/>
              </w:rPr>
              <w:t>-Lo Presti LVH</w:t>
            </w:r>
          </w:p>
          <w:p w:rsidR="00FA4F8D" w:rsidRPr="008A7E8F" w:rsidRDefault="00772F63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it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it-CH"/>
              </w:rPr>
              <w:t>(n=</w:t>
            </w:r>
            <w:r w:rsidR="007803B7" w:rsidRPr="008A7E8F">
              <w:rPr>
                <w:rFonts w:asciiTheme="minorHAnsi" w:hAnsiTheme="minorHAnsi" w:cstheme="minorHAnsi"/>
                <w:sz w:val="22"/>
                <w:szCs w:val="22"/>
                <w:lang w:val="it-CH"/>
              </w:rPr>
              <w:t>107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it-CH"/>
              </w:rPr>
              <w:t>)</w:t>
            </w:r>
          </w:p>
        </w:tc>
        <w:tc>
          <w:tcPr>
            <w:tcW w:w="1560" w:type="dxa"/>
          </w:tcPr>
          <w:p w:rsidR="00772F63" w:rsidRPr="008A7E8F" w:rsidRDefault="00772F63" w:rsidP="00772F63">
            <w:pPr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it-CH"/>
              </w:rPr>
            </w:pPr>
            <w:r w:rsidRPr="008A7E8F">
              <w:rPr>
                <w:rFonts w:asciiTheme="minorHAnsi" w:hAnsiTheme="minorHAnsi" w:cstheme="minorHAnsi"/>
                <w:b/>
                <w:sz w:val="22"/>
                <w:szCs w:val="22"/>
                <w:lang w:val="it-CH"/>
              </w:rPr>
              <w:t xml:space="preserve">No </w:t>
            </w:r>
            <w:proofErr w:type="spellStart"/>
            <w:r w:rsidRPr="008A7E8F">
              <w:rPr>
                <w:rFonts w:asciiTheme="minorHAnsi" w:hAnsiTheme="minorHAnsi" w:cstheme="minorHAnsi"/>
                <w:b/>
                <w:sz w:val="22"/>
                <w:szCs w:val="22"/>
                <w:lang w:val="it-CH"/>
              </w:rPr>
              <w:t>Peguero</w:t>
            </w:r>
            <w:proofErr w:type="spellEnd"/>
            <w:r w:rsidRPr="008A7E8F">
              <w:rPr>
                <w:rFonts w:asciiTheme="minorHAnsi" w:hAnsiTheme="minorHAnsi" w:cstheme="minorHAnsi"/>
                <w:b/>
                <w:sz w:val="22"/>
                <w:szCs w:val="22"/>
                <w:lang w:val="it-CH"/>
              </w:rPr>
              <w:t>-Lo Presti LVH</w:t>
            </w:r>
          </w:p>
          <w:p w:rsidR="00FA4F8D" w:rsidRPr="008A7E8F" w:rsidRDefault="00772F63" w:rsidP="00772F63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it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it-CH"/>
              </w:rPr>
              <w:t xml:space="preserve"> (n</w:t>
            </w:r>
            <w:r w:rsidR="007803B7" w:rsidRPr="008A7E8F">
              <w:rPr>
                <w:rFonts w:asciiTheme="minorHAnsi" w:hAnsiTheme="minorHAnsi" w:cstheme="minorHAnsi"/>
                <w:sz w:val="22"/>
                <w:szCs w:val="22"/>
                <w:lang w:val="it-CH"/>
              </w:rPr>
              <w:t>=172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it-CH"/>
              </w:rPr>
              <w:t>)</w:t>
            </w:r>
          </w:p>
        </w:tc>
        <w:tc>
          <w:tcPr>
            <w:tcW w:w="992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8A7E8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 value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7803B7" w:rsidP="00C12275">
            <w:pPr>
              <w:contextualSpacing/>
              <w:rPr>
                <w:rFonts w:asciiTheme="minorHAnsi" w:hAnsiTheme="minorHAnsi" w:cstheme="minorHAnsi"/>
                <w:b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b/>
                <w:sz w:val="22"/>
                <w:szCs w:val="22"/>
                <w:lang w:val="en-US" w:eastAsia="de-CH"/>
              </w:rPr>
              <w:t>ECG</w:t>
            </w:r>
          </w:p>
        </w:tc>
        <w:tc>
          <w:tcPr>
            <w:tcW w:w="1559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</w:p>
        </w:tc>
        <w:tc>
          <w:tcPr>
            <w:tcW w:w="1559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</w:p>
        </w:tc>
        <w:tc>
          <w:tcPr>
            <w:tcW w:w="1560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</w:p>
        </w:tc>
        <w:tc>
          <w:tcPr>
            <w:tcW w:w="992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</w:p>
        </w:tc>
      </w:tr>
      <w:tr w:rsidR="007803B7" w:rsidRPr="008A7E8F" w:rsidTr="00AD0F5F">
        <w:tc>
          <w:tcPr>
            <w:tcW w:w="3681" w:type="dxa"/>
          </w:tcPr>
          <w:p w:rsidR="007803B7" w:rsidRPr="008A7E8F" w:rsidRDefault="007803B7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P wave (</w:t>
            </w:r>
            <w:proofErr w:type="spellStart"/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ms</w:t>
            </w:r>
            <w:proofErr w:type="spellEnd"/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)</w:t>
            </w:r>
          </w:p>
        </w:tc>
        <w:tc>
          <w:tcPr>
            <w:tcW w:w="1559" w:type="dxa"/>
          </w:tcPr>
          <w:p w:rsidR="007803B7" w:rsidRPr="008A7E8F" w:rsidRDefault="00684F4E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18±19</w:t>
            </w:r>
          </w:p>
        </w:tc>
        <w:tc>
          <w:tcPr>
            <w:tcW w:w="1559" w:type="dxa"/>
          </w:tcPr>
          <w:p w:rsidR="007803B7" w:rsidRPr="008A7E8F" w:rsidRDefault="007803B7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17±20</w:t>
            </w:r>
          </w:p>
        </w:tc>
        <w:tc>
          <w:tcPr>
            <w:tcW w:w="1560" w:type="dxa"/>
          </w:tcPr>
          <w:p w:rsidR="007803B7" w:rsidRPr="008A7E8F" w:rsidRDefault="007803B7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19±19</w:t>
            </w:r>
          </w:p>
        </w:tc>
        <w:tc>
          <w:tcPr>
            <w:tcW w:w="992" w:type="dxa"/>
          </w:tcPr>
          <w:p w:rsidR="007803B7" w:rsidRPr="008A7E8F" w:rsidRDefault="007E3CF6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34</w:t>
            </w:r>
          </w:p>
        </w:tc>
      </w:tr>
      <w:tr w:rsidR="007803B7" w:rsidRPr="008A7E8F" w:rsidTr="00AD0F5F">
        <w:tc>
          <w:tcPr>
            <w:tcW w:w="3681" w:type="dxa"/>
          </w:tcPr>
          <w:p w:rsidR="007803B7" w:rsidRPr="008A7E8F" w:rsidRDefault="007803B7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QRS (</w:t>
            </w:r>
            <w:proofErr w:type="spellStart"/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ms</w:t>
            </w:r>
            <w:proofErr w:type="spellEnd"/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)</w:t>
            </w:r>
          </w:p>
        </w:tc>
        <w:tc>
          <w:tcPr>
            <w:tcW w:w="1559" w:type="dxa"/>
          </w:tcPr>
          <w:p w:rsidR="007803B7" w:rsidRPr="008A7E8F" w:rsidRDefault="0067465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97±17</w:t>
            </w:r>
          </w:p>
        </w:tc>
        <w:tc>
          <w:tcPr>
            <w:tcW w:w="1559" w:type="dxa"/>
          </w:tcPr>
          <w:p w:rsidR="007803B7" w:rsidRPr="008A7E8F" w:rsidRDefault="007803B7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00±16</w:t>
            </w:r>
          </w:p>
        </w:tc>
        <w:tc>
          <w:tcPr>
            <w:tcW w:w="1560" w:type="dxa"/>
          </w:tcPr>
          <w:p w:rsidR="007803B7" w:rsidRPr="008A7E8F" w:rsidRDefault="007803B7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95±17</w:t>
            </w:r>
          </w:p>
        </w:tc>
        <w:tc>
          <w:tcPr>
            <w:tcW w:w="992" w:type="dxa"/>
          </w:tcPr>
          <w:p w:rsidR="007803B7" w:rsidRPr="008A7E8F" w:rsidRDefault="007E3CF6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008</w:t>
            </w:r>
          </w:p>
        </w:tc>
      </w:tr>
      <w:tr w:rsidR="007803B7" w:rsidRPr="008A7E8F" w:rsidTr="00AD0F5F">
        <w:tc>
          <w:tcPr>
            <w:tcW w:w="3681" w:type="dxa"/>
          </w:tcPr>
          <w:p w:rsidR="007803B7" w:rsidRPr="008A7E8F" w:rsidRDefault="007803B7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proofErr w:type="spellStart"/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QTc</w:t>
            </w:r>
            <w:proofErr w:type="spellEnd"/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(</w:t>
            </w:r>
            <w:proofErr w:type="spellStart"/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ms</w:t>
            </w:r>
            <w:proofErr w:type="spellEnd"/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)</w:t>
            </w:r>
          </w:p>
        </w:tc>
        <w:tc>
          <w:tcPr>
            <w:tcW w:w="1559" w:type="dxa"/>
          </w:tcPr>
          <w:p w:rsidR="007803B7" w:rsidRPr="008A7E8F" w:rsidRDefault="0067465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26±38</w:t>
            </w:r>
          </w:p>
        </w:tc>
        <w:tc>
          <w:tcPr>
            <w:tcW w:w="1559" w:type="dxa"/>
          </w:tcPr>
          <w:p w:rsidR="007803B7" w:rsidRPr="008A7E8F" w:rsidRDefault="007803B7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01±33</w:t>
            </w:r>
          </w:p>
        </w:tc>
        <w:tc>
          <w:tcPr>
            <w:tcW w:w="1560" w:type="dxa"/>
          </w:tcPr>
          <w:p w:rsidR="007803B7" w:rsidRPr="008A7E8F" w:rsidRDefault="007803B7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398±40</w:t>
            </w:r>
          </w:p>
        </w:tc>
        <w:tc>
          <w:tcPr>
            <w:tcW w:w="992" w:type="dxa"/>
          </w:tcPr>
          <w:p w:rsidR="007803B7" w:rsidRPr="008A7E8F" w:rsidRDefault="007E3CF6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07</w:t>
            </w:r>
          </w:p>
        </w:tc>
      </w:tr>
      <w:tr w:rsidR="007803B7" w:rsidRPr="008A7E8F" w:rsidTr="00AD0F5F">
        <w:tc>
          <w:tcPr>
            <w:tcW w:w="3681" w:type="dxa"/>
          </w:tcPr>
          <w:p w:rsidR="007803B7" w:rsidRPr="008A7E8F" w:rsidRDefault="007803B7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Cornell product</w:t>
            </w:r>
          </w:p>
        </w:tc>
        <w:tc>
          <w:tcPr>
            <w:tcW w:w="1559" w:type="dxa"/>
          </w:tcPr>
          <w:p w:rsidR="007803B7" w:rsidRPr="008A7E8F" w:rsidRDefault="00805A87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00 (155-260)</w:t>
            </w:r>
          </w:p>
        </w:tc>
        <w:tc>
          <w:tcPr>
            <w:tcW w:w="1559" w:type="dxa"/>
          </w:tcPr>
          <w:p w:rsidR="007803B7" w:rsidRPr="008A7E8F" w:rsidRDefault="0084421F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73 (224-366)</w:t>
            </w:r>
          </w:p>
        </w:tc>
        <w:tc>
          <w:tcPr>
            <w:tcW w:w="1560" w:type="dxa"/>
          </w:tcPr>
          <w:p w:rsidR="007803B7" w:rsidRPr="008A7E8F" w:rsidRDefault="009A397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74 (131-206)</w:t>
            </w:r>
          </w:p>
        </w:tc>
        <w:tc>
          <w:tcPr>
            <w:tcW w:w="992" w:type="dxa"/>
          </w:tcPr>
          <w:p w:rsidR="007803B7" w:rsidRPr="008A7E8F" w:rsidRDefault="006A7F2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&lt;0.001</w:t>
            </w:r>
          </w:p>
        </w:tc>
      </w:tr>
      <w:tr w:rsidR="006A7F25" w:rsidRPr="008A7E8F" w:rsidTr="00AD0F5F">
        <w:tc>
          <w:tcPr>
            <w:tcW w:w="3681" w:type="dxa"/>
          </w:tcPr>
          <w:p w:rsidR="006A7F25" w:rsidRPr="008A7E8F" w:rsidRDefault="006A7F25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  LVH criteria</w:t>
            </w:r>
            <w:r w:rsidR="00AD0F5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fulfilled</w:t>
            </w:r>
          </w:p>
        </w:tc>
        <w:tc>
          <w:tcPr>
            <w:tcW w:w="1559" w:type="dxa"/>
          </w:tcPr>
          <w:p w:rsidR="006A7F25" w:rsidRPr="008A7E8F" w:rsidRDefault="009A397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10 (39%)</w:t>
            </w:r>
          </w:p>
        </w:tc>
        <w:tc>
          <w:tcPr>
            <w:tcW w:w="1559" w:type="dxa"/>
          </w:tcPr>
          <w:p w:rsidR="006A7F25" w:rsidRPr="008A7E8F" w:rsidRDefault="009A397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69 (64%)</w:t>
            </w:r>
          </w:p>
        </w:tc>
        <w:tc>
          <w:tcPr>
            <w:tcW w:w="1560" w:type="dxa"/>
          </w:tcPr>
          <w:p w:rsidR="006A7F25" w:rsidRPr="008A7E8F" w:rsidRDefault="009A397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1 (24%)</w:t>
            </w:r>
          </w:p>
        </w:tc>
        <w:tc>
          <w:tcPr>
            <w:tcW w:w="992" w:type="dxa"/>
          </w:tcPr>
          <w:p w:rsidR="006A7F25" w:rsidRPr="008A7E8F" w:rsidRDefault="009A397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&lt;0.001</w:t>
            </w:r>
          </w:p>
        </w:tc>
      </w:tr>
      <w:tr w:rsidR="007803B7" w:rsidRPr="008A7E8F" w:rsidTr="00AD0F5F">
        <w:tc>
          <w:tcPr>
            <w:tcW w:w="3681" w:type="dxa"/>
          </w:tcPr>
          <w:p w:rsidR="007803B7" w:rsidRPr="008A7E8F" w:rsidRDefault="008F21B0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Sokolow</w:t>
            </w:r>
            <w:proofErr w:type="spellEnd"/>
            <w:r w:rsidR="00AD0F5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Lyon </w:t>
            </w:r>
            <w:r w:rsidR="007803B7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score</w:t>
            </w:r>
          </w:p>
        </w:tc>
        <w:tc>
          <w:tcPr>
            <w:tcW w:w="1559" w:type="dxa"/>
          </w:tcPr>
          <w:p w:rsidR="007803B7" w:rsidRPr="008A7E8F" w:rsidRDefault="00805A87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3.1±1.3</w:t>
            </w:r>
          </w:p>
        </w:tc>
        <w:tc>
          <w:tcPr>
            <w:tcW w:w="1559" w:type="dxa"/>
          </w:tcPr>
          <w:p w:rsidR="007803B7" w:rsidRPr="008A7E8F" w:rsidRDefault="006A7F2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3.7±1.5</w:t>
            </w:r>
          </w:p>
        </w:tc>
        <w:tc>
          <w:tcPr>
            <w:tcW w:w="1560" w:type="dxa"/>
          </w:tcPr>
          <w:p w:rsidR="007803B7" w:rsidRPr="008A7E8F" w:rsidRDefault="006A7F2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.8±1.0</w:t>
            </w:r>
          </w:p>
        </w:tc>
        <w:tc>
          <w:tcPr>
            <w:tcW w:w="992" w:type="dxa"/>
          </w:tcPr>
          <w:p w:rsidR="007803B7" w:rsidRPr="008A7E8F" w:rsidRDefault="006A7F2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&lt;0.001</w:t>
            </w:r>
          </w:p>
        </w:tc>
      </w:tr>
      <w:tr w:rsidR="006A7F25" w:rsidRPr="008A7E8F" w:rsidTr="00AD0F5F">
        <w:tc>
          <w:tcPr>
            <w:tcW w:w="3681" w:type="dxa"/>
          </w:tcPr>
          <w:p w:rsidR="006A7F25" w:rsidRPr="008A7E8F" w:rsidRDefault="006A7F25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  LVH criteria</w:t>
            </w:r>
            <w:r w:rsidR="00AD0F5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fulfilled</w:t>
            </w:r>
          </w:p>
        </w:tc>
        <w:tc>
          <w:tcPr>
            <w:tcW w:w="1559" w:type="dxa"/>
          </w:tcPr>
          <w:p w:rsidR="006A7F25" w:rsidRPr="008A7E8F" w:rsidRDefault="008F21B0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95 (34</w:t>
            </w:r>
            <w:r w:rsidR="009A3975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559" w:type="dxa"/>
          </w:tcPr>
          <w:p w:rsidR="006A7F25" w:rsidRPr="008A7E8F" w:rsidRDefault="009A397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53 (50%)</w:t>
            </w:r>
          </w:p>
        </w:tc>
        <w:tc>
          <w:tcPr>
            <w:tcW w:w="1560" w:type="dxa"/>
          </w:tcPr>
          <w:p w:rsidR="006A7F25" w:rsidRPr="008A7E8F" w:rsidRDefault="009A397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2 (24%)</w:t>
            </w:r>
          </w:p>
        </w:tc>
        <w:tc>
          <w:tcPr>
            <w:tcW w:w="992" w:type="dxa"/>
          </w:tcPr>
          <w:p w:rsidR="006A7F25" w:rsidRPr="008A7E8F" w:rsidRDefault="009A397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&lt;0.001</w:t>
            </w:r>
          </w:p>
        </w:tc>
      </w:tr>
      <w:tr w:rsidR="007803B7" w:rsidRPr="008A7E8F" w:rsidTr="00AD0F5F">
        <w:tc>
          <w:tcPr>
            <w:tcW w:w="3681" w:type="dxa"/>
          </w:tcPr>
          <w:p w:rsidR="007803B7" w:rsidRPr="008A7E8F" w:rsidRDefault="00AD0F5F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Romhilt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Estes s</w:t>
            </w:r>
            <w:r w:rsidR="007803B7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core</w:t>
            </w:r>
          </w:p>
        </w:tc>
        <w:tc>
          <w:tcPr>
            <w:tcW w:w="1559" w:type="dxa"/>
          </w:tcPr>
          <w:p w:rsidR="007803B7" w:rsidRPr="008A7E8F" w:rsidRDefault="00805A87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 (1-4)</w:t>
            </w:r>
          </w:p>
        </w:tc>
        <w:tc>
          <w:tcPr>
            <w:tcW w:w="1559" w:type="dxa"/>
          </w:tcPr>
          <w:p w:rsidR="007803B7" w:rsidRPr="008A7E8F" w:rsidRDefault="0084421F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3 (1-4)</w:t>
            </w:r>
          </w:p>
        </w:tc>
        <w:tc>
          <w:tcPr>
            <w:tcW w:w="1560" w:type="dxa"/>
          </w:tcPr>
          <w:p w:rsidR="007803B7" w:rsidRPr="008A7E8F" w:rsidRDefault="009A397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 (0-3)</w:t>
            </w:r>
          </w:p>
        </w:tc>
        <w:tc>
          <w:tcPr>
            <w:tcW w:w="992" w:type="dxa"/>
          </w:tcPr>
          <w:p w:rsidR="007803B7" w:rsidRPr="008A7E8F" w:rsidRDefault="006A7F2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&lt;0.001</w:t>
            </w:r>
          </w:p>
        </w:tc>
      </w:tr>
      <w:tr w:rsidR="006A7F25" w:rsidRPr="008A7E8F" w:rsidTr="00AD0F5F">
        <w:tc>
          <w:tcPr>
            <w:tcW w:w="3681" w:type="dxa"/>
          </w:tcPr>
          <w:p w:rsidR="006A7F25" w:rsidRPr="008A7E8F" w:rsidRDefault="006A7F25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  LVH criteria</w:t>
            </w:r>
            <w:r w:rsidR="00AD0F5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fulfilled</w:t>
            </w:r>
          </w:p>
        </w:tc>
        <w:tc>
          <w:tcPr>
            <w:tcW w:w="1559" w:type="dxa"/>
          </w:tcPr>
          <w:p w:rsidR="006A7F25" w:rsidRPr="008A7E8F" w:rsidRDefault="009A397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36 (13%)</w:t>
            </w:r>
          </w:p>
        </w:tc>
        <w:tc>
          <w:tcPr>
            <w:tcW w:w="1559" w:type="dxa"/>
          </w:tcPr>
          <w:p w:rsidR="006A7F25" w:rsidRPr="008A7E8F" w:rsidRDefault="009A397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0 (19%)</w:t>
            </w:r>
          </w:p>
        </w:tc>
        <w:tc>
          <w:tcPr>
            <w:tcW w:w="1560" w:type="dxa"/>
          </w:tcPr>
          <w:p w:rsidR="006A7F25" w:rsidRPr="008A7E8F" w:rsidRDefault="009A397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6 (9%)</w:t>
            </w:r>
          </w:p>
        </w:tc>
        <w:tc>
          <w:tcPr>
            <w:tcW w:w="992" w:type="dxa"/>
          </w:tcPr>
          <w:p w:rsidR="006A7F25" w:rsidRPr="008A7E8F" w:rsidRDefault="009A397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02</w:t>
            </w:r>
          </w:p>
        </w:tc>
      </w:tr>
      <w:tr w:rsidR="007803B7" w:rsidRPr="008A7E8F" w:rsidTr="00AD0F5F">
        <w:tc>
          <w:tcPr>
            <w:tcW w:w="3681" w:type="dxa"/>
          </w:tcPr>
          <w:p w:rsidR="007803B7" w:rsidRPr="008A7E8F" w:rsidRDefault="00AD0F5F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Peguero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-Lo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Presti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s</w:t>
            </w:r>
            <w:r w:rsidR="007803B7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core</w:t>
            </w:r>
          </w:p>
        </w:tc>
        <w:tc>
          <w:tcPr>
            <w:tcW w:w="1559" w:type="dxa"/>
          </w:tcPr>
          <w:p w:rsidR="007803B7" w:rsidRPr="008A7E8F" w:rsidRDefault="00805A87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.5±1.3</w:t>
            </w:r>
          </w:p>
        </w:tc>
        <w:tc>
          <w:tcPr>
            <w:tcW w:w="1559" w:type="dxa"/>
          </w:tcPr>
          <w:p w:rsidR="007803B7" w:rsidRPr="008A7E8F" w:rsidRDefault="006A7F2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3.7±1.4</w:t>
            </w:r>
          </w:p>
        </w:tc>
        <w:tc>
          <w:tcPr>
            <w:tcW w:w="1560" w:type="dxa"/>
          </w:tcPr>
          <w:p w:rsidR="007803B7" w:rsidRPr="008A7E8F" w:rsidRDefault="006A7F2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.8±0.5</w:t>
            </w:r>
          </w:p>
        </w:tc>
        <w:tc>
          <w:tcPr>
            <w:tcW w:w="992" w:type="dxa"/>
          </w:tcPr>
          <w:p w:rsidR="007803B7" w:rsidRPr="008A7E8F" w:rsidRDefault="006A7F2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&lt;0.001</w:t>
            </w:r>
          </w:p>
        </w:tc>
      </w:tr>
      <w:tr w:rsidR="007803B7" w:rsidRPr="008A7E8F" w:rsidTr="00AD0F5F">
        <w:tc>
          <w:tcPr>
            <w:tcW w:w="3681" w:type="dxa"/>
          </w:tcPr>
          <w:p w:rsidR="007803B7" w:rsidRPr="008A7E8F" w:rsidRDefault="007803B7" w:rsidP="00C12275">
            <w:pPr>
              <w:contextualSpacing/>
              <w:rPr>
                <w:rFonts w:asciiTheme="minorHAnsi" w:hAnsiTheme="minorHAnsi" w:cstheme="minorHAnsi"/>
                <w:b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b/>
                <w:sz w:val="22"/>
                <w:szCs w:val="22"/>
                <w:lang w:val="en-US" w:eastAsia="de-CH"/>
              </w:rPr>
              <w:t>Echocardiography</w:t>
            </w:r>
          </w:p>
        </w:tc>
        <w:tc>
          <w:tcPr>
            <w:tcW w:w="1559" w:type="dxa"/>
          </w:tcPr>
          <w:p w:rsidR="007803B7" w:rsidRPr="008A7E8F" w:rsidRDefault="007803B7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</w:p>
        </w:tc>
        <w:tc>
          <w:tcPr>
            <w:tcW w:w="1559" w:type="dxa"/>
          </w:tcPr>
          <w:p w:rsidR="007803B7" w:rsidRPr="008A7E8F" w:rsidRDefault="007803B7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</w:p>
        </w:tc>
        <w:tc>
          <w:tcPr>
            <w:tcW w:w="1560" w:type="dxa"/>
          </w:tcPr>
          <w:p w:rsidR="007803B7" w:rsidRPr="008A7E8F" w:rsidRDefault="007803B7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</w:p>
        </w:tc>
        <w:tc>
          <w:tcPr>
            <w:tcW w:w="992" w:type="dxa"/>
          </w:tcPr>
          <w:p w:rsidR="007803B7" w:rsidRPr="008A7E8F" w:rsidRDefault="007803B7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</w:p>
        </w:tc>
      </w:tr>
      <w:tr w:rsidR="007803B7" w:rsidRPr="008A7E8F" w:rsidTr="00AD0F5F">
        <w:tc>
          <w:tcPr>
            <w:tcW w:w="3681" w:type="dxa"/>
          </w:tcPr>
          <w:p w:rsidR="007803B7" w:rsidRPr="008A7E8F" w:rsidRDefault="007803B7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Interventricular septum (mm)</w:t>
            </w:r>
          </w:p>
        </w:tc>
        <w:tc>
          <w:tcPr>
            <w:tcW w:w="1559" w:type="dxa"/>
          </w:tcPr>
          <w:p w:rsidR="007803B7" w:rsidRPr="008A7E8F" w:rsidRDefault="0067465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2.8±3.6</w:t>
            </w:r>
          </w:p>
        </w:tc>
        <w:tc>
          <w:tcPr>
            <w:tcW w:w="1559" w:type="dxa"/>
          </w:tcPr>
          <w:p w:rsidR="007803B7" w:rsidRPr="008A7E8F" w:rsidRDefault="007803B7" w:rsidP="007803B7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3.1±3.1</w:t>
            </w:r>
          </w:p>
        </w:tc>
        <w:tc>
          <w:tcPr>
            <w:tcW w:w="1560" w:type="dxa"/>
          </w:tcPr>
          <w:p w:rsidR="007803B7" w:rsidRPr="008A7E8F" w:rsidRDefault="007803B7" w:rsidP="007803B7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2.6±3.8</w:t>
            </w:r>
          </w:p>
        </w:tc>
        <w:tc>
          <w:tcPr>
            <w:tcW w:w="992" w:type="dxa"/>
          </w:tcPr>
          <w:p w:rsidR="007803B7" w:rsidRPr="008A7E8F" w:rsidRDefault="007E3CF6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19</w:t>
            </w:r>
          </w:p>
        </w:tc>
      </w:tr>
      <w:tr w:rsidR="007803B7" w:rsidRPr="008A7E8F" w:rsidTr="00AD0F5F">
        <w:tc>
          <w:tcPr>
            <w:tcW w:w="3681" w:type="dxa"/>
          </w:tcPr>
          <w:p w:rsidR="007803B7" w:rsidRPr="008A7E8F" w:rsidRDefault="007803B7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Posterior wall (mm)</w:t>
            </w:r>
          </w:p>
        </w:tc>
        <w:tc>
          <w:tcPr>
            <w:tcW w:w="1559" w:type="dxa"/>
          </w:tcPr>
          <w:p w:rsidR="007803B7" w:rsidRPr="008A7E8F" w:rsidRDefault="0067465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1.1±2.6</w:t>
            </w:r>
          </w:p>
        </w:tc>
        <w:tc>
          <w:tcPr>
            <w:tcW w:w="1559" w:type="dxa"/>
          </w:tcPr>
          <w:p w:rsidR="007803B7" w:rsidRPr="008A7E8F" w:rsidRDefault="007803B7" w:rsidP="007803B7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1.7±2.9</w:t>
            </w:r>
          </w:p>
        </w:tc>
        <w:tc>
          <w:tcPr>
            <w:tcW w:w="1560" w:type="dxa"/>
          </w:tcPr>
          <w:p w:rsidR="007803B7" w:rsidRPr="008A7E8F" w:rsidRDefault="007803B7" w:rsidP="007803B7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0.7±2.3</w:t>
            </w:r>
          </w:p>
        </w:tc>
        <w:tc>
          <w:tcPr>
            <w:tcW w:w="992" w:type="dxa"/>
          </w:tcPr>
          <w:p w:rsidR="007803B7" w:rsidRPr="008A7E8F" w:rsidRDefault="007E3CF6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002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Left ventricular end-diastolic diameter (mm) </w:t>
            </w:r>
          </w:p>
        </w:tc>
        <w:tc>
          <w:tcPr>
            <w:tcW w:w="1559" w:type="dxa"/>
          </w:tcPr>
          <w:p w:rsidR="00FA4F8D" w:rsidRPr="008A7E8F" w:rsidRDefault="0067465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6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8</w:t>
            </w:r>
          </w:p>
        </w:tc>
        <w:tc>
          <w:tcPr>
            <w:tcW w:w="1559" w:type="dxa"/>
          </w:tcPr>
          <w:p w:rsidR="00FA4F8D" w:rsidRPr="008A7E8F" w:rsidRDefault="00FA4F8D" w:rsidP="007803B7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</w:t>
            </w:r>
            <w:r w:rsidR="007803B7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7±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8</w:t>
            </w:r>
          </w:p>
        </w:tc>
        <w:tc>
          <w:tcPr>
            <w:tcW w:w="1560" w:type="dxa"/>
          </w:tcPr>
          <w:p w:rsidR="00FA4F8D" w:rsidRPr="008A7E8F" w:rsidRDefault="00FA4F8D" w:rsidP="007803B7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</w:t>
            </w:r>
            <w:r w:rsidR="007803B7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5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7</w:t>
            </w:r>
          </w:p>
        </w:tc>
        <w:tc>
          <w:tcPr>
            <w:tcW w:w="992" w:type="dxa"/>
          </w:tcPr>
          <w:p w:rsidR="00FA4F8D" w:rsidRPr="008A7E8F" w:rsidRDefault="00FA4F8D" w:rsidP="007E3CF6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0</w:t>
            </w:r>
            <w:r w:rsidR="007E3CF6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7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Indexed left ventricular end-diastolic diameter</w:t>
            </w:r>
          </w:p>
        </w:tc>
        <w:tc>
          <w:tcPr>
            <w:tcW w:w="1559" w:type="dxa"/>
          </w:tcPr>
          <w:p w:rsidR="00FA4F8D" w:rsidRPr="008A7E8F" w:rsidRDefault="00FA1204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5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4</w:t>
            </w:r>
          </w:p>
        </w:tc>
        <w:tc>
          <w:tcPr>
            <w:tcW w:w="1559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6±4</w:t>
            </w:r>
          </w:p>
        </w:tc>
        <w:tc>
          <w:tcPr>
            <w:tcW w:w="1560" w:type="dxa"/>
          </w:tcPr>
          <w:p w:rsidR="00FA4F8D" w:rsidRPr="008A7E8F" w:rsidRDefault="00F168E2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4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4</w:t>
            </w:r>
          </w:p>
        </w:tc>
        <w:tc>
          <w:tcPr>
            <w:tcW w:w="992" w:type="dxa"/>
          </w:tcPr>
          <w:p w:rsidR="00FA4F8D" w:rsidRPr="008A7E8F" w:rsidRDefault="00F168E2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&lt;0.001</w:t>
            </w:r>
          </w:p>
        </w:tc>
      </w:tr>
      <w:tr w:rsidR="00A4079E" w:rsidRPr="008A7E8F" w:rsidTr="00AD0F5F">
        <w:tc>
          <w:tcPr>
            <w:tcW w:w="3681" w:type="dxa"/>
          </w:tcPr>
          <w:p w:rsidR="00A4079E" w:rsidRPr="008A7E8F" w:rsidRDefault="00A4079E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Left ventricular mass index (g/m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 w:eastAsia="de-CH"/>
              </w:rPr>
              <w:t>2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)</w:t>
            </w:r>
          </w:p>
        </w:tc>
        <w:tc>
          <w:tcPr>
            <w:tcW w:w="1559" w:type="dxa"/>
          </w:tcPr>
          <w:p w:rsidR="00A4079E" w:rsidRPr="008A7E8F" w:rsidRDefault="0067465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09±34</w:t>
            </w:r>
          </w:p>
        </w:tc>
        <w:tc>
          <w:tcPr>
            <w:tcW w:w="1559" w:type="dxa"/>
          </w:tcPr>
          <w:p w:rsidR="00A4079E" w:rsidRPr="008A7E8F" w:rsidRDefault="00A4079E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24±37</w:t>
            </w:r>
          </w:p>
        </w:tc>
        <w:tc>
          <w:tcPr>
            <w:tcW w:w="1560" w:type="dxa"/>
          </w:tcPr>
          <w:p w:rsidR="00A4079E" w:rsidRPr="008A7E8F" w:rsidRDefault="00A4079E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00±30</w:t>
            </w:r>
          </w:p>
        </w:tc>
        <w:tc>
          <w:tcPr>
            <w:tcW w:w="992" w:type="dxa"/>
          </w:tcPr>
          <w:p w:rsidR="00A4079E" w:rsidRPr="008A7E8F" w:rsidRDefault="007E3CF6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&lt;0.001</w:t>
            </w:r>
          </w:p>
        </w:tc>
      </w:tr>
      <w:tr w:rsidR="009F350B" w:rsidRPr="008A7E8F" w:rsidTr="00AD0F5F">
        <w:tc>
          <w:tcPr>
            <w:tcW w:w="3681" w:type="dxa"/>
          </w:tcPr>
          <w:p w:rsidR="009F350B" w:rsidRPr="008A7E8F" w:rsidRDefault="00AD0F5F" w:rsidP="00AD0F5F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  LVH criteria fulfilled</w:t>
            </w:r>
          </w:p>
        </w:tc>
        <w:tc>
          <w:tcPr>
            <w:tcW w:w="1559" w:type="dxa"/>
          </w:tcPr>
          <w:p w:rsidR="009F350B" w:rsidRPr="008A7E8F" w:rsidRDefault="009A397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31 (47%)</w:t>
            </w:r>
          </w:p>
        </w:tc>
        <w:tc>
          <w:tcPr>
            <w:tcW w:w="1559" w:type="dxa"/>
          </w:tcPr>
          <w:p w:rsidR="009F350B" w:rsidRPr="008A7E8F" w:rsidRDefault="009A397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66 (62%)</w:t>
            </w:r>
          </w:p>
        </w:tc>
        <w:tc>
          <w:tcPr>
            <w:tcW w:w="1560" w:type="dxa"/>
          </w:tcPr>
          <w:p w:rsidR="009F350B" w:rsidRPr="008A7E8F" w:rsidRDefault="009A397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65 (38%)</w:t>
            </w:r>
          </w:p>
        </w:tc>
        <w:tc>
          <w:tcPr>
            <w:tcW w:w="992" w:type="dxa"/>
          </w:tcPr>
          <w:p w:rsidR="009F350B" w:rsidRPr="008A7E8F" w:rsidRDefault="009A397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&lt;0.001</w:t>
            </w:r>
          </w:p>
        </w:tc>
      </w:tr>
      <w:tr w:rsidR="00772F63" w:rsidRPr="008A7E8F" w:rsidTr="00AD0F5F">
        <w:tc>
          <w:tcPr>
            <w:tcW w:w="3681" w:type="dxa"/>
          </w:tcPr>
          <w:p w:rsidR="00772F63" w:rsidRPr="008A7E8F" w:rsidRDefault="00772F63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Left ventricular end-diastolic volume index (ml/m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 w:eastAsia="de-CH"/>
              </w:rPr>
              <w:t>2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)</w:t>
            </w:r>
          </w:p>
        </w:tc>
        <w:tc>
          <w:tcPr>
            <w:tcW w:w="1559" w:type="dxa"/>
          </w:tcPr>
          <w:p w:rsidR="00772F63" w:rsidRPr="008A7E8F" w:rsidRDefault="00FA1204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5±17</w:t>
            </w:r>
          </w:p>
        </w:tc>
        <w:tc>
          <w:tcPr>
            <w:tcW w:w="1559" w:type="dxa"/>
          </w:tcPr>
          <w:p w:rsidR="00772F63" w:rsidRPr="008A7E8F" w:rsidRDefault="00A4079E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9±20</w:t>
            </w:r>
          </w:p>
        </w:tc>
        <w:tc>
          <w:tcPr>
            <w:tcW w:w="1560" w:type="dxa"/>
          </w:tcPr>
          <w:p w:rsidR="00772F63" w:rsidRPr="008A7E8F" w:rsidRDefault="00A4079E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2±14</w:t>
            </w:r>
          </w:p>
        </w:tc>
        <w:tc>
          <w:tcPr>
            <w:tcW w:w="992" w:type="dxa"/>
          </w:tcPr>
          <w:p w:rsidR="00772F63" w:rsidRPr="008A7E8F" w:rsidRDefault="007E3CF6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004</w:t>
            </w:r>
          </w:p>
        </w:tc>
      </w:tr>
      <w:tr w:rsidR="00772F63" w:rsidRPr="008A7E8F" w:rsidTr="00AD0F5F">
        <w:tc>
          <w:tcPr>
            <w:tcW w:w="3681" w:type="dxa"/>
          </w:tcPr>
          <w:p w:rsidR="00772F63" w:rsidRPr="008A7E8F" w:rsidRDefault="00772F63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Left ventricular end-systolic volume index</w:t>
            </w:r>
            <w:r w:rsidR="00AD0F5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(ml/m</w:t>
            </w:r>
            <w:r w:rsidR="00AD0F5F" w:rsidRPr="00AD0F5F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 w:eastAsia="de-CH"/>
              </w:rPr>
              <w:t>2</w:t>
            </w:r>
            <w:r w:rsidR="00AD0F5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)</w:t>
            </w:r>
          </w:p>
        </w:tc>
        <w:tc>
          <w:tcPr>
            <w:tcW w:w="1559" w:type="dxa"/>
          </w:tcPr>
          <w:p w:rsidR="00772F63" w:rsidRPr="008A7E8F" w:rsidRDefault="00FA1204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1±12</w:t>
            </w:r>
          </w:p>
        </w:tc>
        <w:tc>
          <w:tcPr>
            <w:tcW w:w="1559" w:type="dxa"/>
          </w:tcPr>
          <w:p w:rsidR="00772F63" w:rsidRPr="008A7E8F" w:rsidRDefault="00F168E2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4±14</w:t>
            </w:r>
          </w:p>
        </w:tc>
        <w:tc>
          <w:tcPr>
            <w:tcW w:w="1560" w:type="dxa"/>
          </w:tcPr>
          <w:p w:rsidR="00772F63" w:rsidRPr="008A7E8F" w:rsidRDefault="00F168E2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9±10</w:t>
            </w:r>
          </w:p>
        </w:tc>
        <w:tc>
          <w:tcPr>
            <w:tcW w:w="992" w:type="dxa"/>
          </w:tcPr>
          <w:p w:rsidR="00772F63" w:rsidRPr="008A7E8F" w:rsidRDefault="00F168E2" w:rsidP="00F168E2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004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Left ventricular ejection fraction (%)</w:t>
            </w:r>
          </w:p>
        </w:tc>
        <w:tc>
          <w:tcPr>
            <w:tcW w:w="1559" w:type="dxa"/>
          </w:tcPr>
          <w:p w:rsidR="00FA4F8D" w:rsidRPr="008A7E8F" w:rsidRDefault="0067465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56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12</w:t>
            </w:r>
          </w:p>
        </w:tc>
        <w:tc>
          <w:tcPr>
            <w:tcW w:w="1559" w:type="dxa"/>
          </w:tcPr>
          <w:p w:rsidR="00FA4F8D" w:rsidRPr="008A7E8F" w:rsidRDefault="00FA4F8D" w:rsidP="00A4079E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5</w:t>
            </w:r>
            <w:r w:rsidR="00A4079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13</w:t>
            </w:r>
          </w:p>
        </w:tc>
        <w:tc>
          <w:tcPr>
            <w:tcW w:w="1560" w:type="dxa"/>
          </w:tcPr>
          <w:p w:rsidR="00FA4F8D" w:rsidRPr="008A7E8F" w:rsidRDefault="00A4079E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57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11</w:t>
            </w:r>
          </w:p>
        </w:tc>
        <w:tc>
          <w:tcPr>
            <w:tcW w:w="992" w:type="dxa"/>
          </w:tcPr>
          <w:p w:rsidR="00FA4F8D" w:rsidRPr="008A7E8F" w:rsidRDefault="007E3CF6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07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E/e’</w:t>
            </w:r>
          </w:p>
        </w:tc>
        <w:tc>
          <w:tcPr>
            <w:tcW w:w="1559" w:type="dxa"/>
          </w:tcPr>
          <w:p w:rsidR="00FA4F8D" w:rsidRPr="008A7E8F" w:rsidRDefault="00FA4F8D" w:rsidP="0067465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6.</w:t>
            </w:r>
            <w:r w:rsidR="00674655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</w:t>
            </w:r>
            <w:r w:rsidR="00674655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7.9</w:t>
            </w:r>
          </w:p>
        </w:tc>
        <w:tc>
          <w:tcPr>
            <w:tcW w:w="1559" w:type="dxa"/>
          </w:tcPr>
          <w:p w:rsidR="00FA4F8D" w:rsidRPr="008A7E8F" w:rsidRDefault="00FA4F8D" w:rsidP="00A4079E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</w:t>
            </w:r>
            <w:r w:rsidR="00A4079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7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.</w:t>
            </w:r>
            <w:r w:rsidR="00A4079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9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9.</w:t>
            </w:r>
            <w:r w:rsidR="00A4079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</w:t>
            </w:r>
          </w:p>
        </w:tc>
        <w:tc>
          <w:tcPr>
            <w:tcW w:w="1560" w:type="dxa"/>
          </w:tcPr>
          <w:p w:rsidR="00FA4F8D" w:rsidRPr="008A7E8F" w:rsidRDefault="00FA4F8D" w:rsidP="00A4079E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5.</w:t>
            </w:r>
            <w:r w:rsidR="00A4079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6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7.</w:t>
            </w:r>
            <w:r w:rsidR="00A4079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</w:t>
            </w:r>
          </w:p>
        </w:tc>
        <w:tc>
          <w:tcPr>
            <w:tcW w:w="992" w:type="dxa"/>
          </w:tcPr>
          <w:p w:rsidR="00FA4F8D" w:rsidRPr="008A7E8F" w:rsidRDefault="007E3CF6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08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Left atrial area (cm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 w:eastAsia="de-CH"/>
              </w:rPr>
              <w:t>2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)</w:t>
            </w:r>
          </w:p>
        </w:tc>
        <w:tc>
          <w:tcPr>
            <w:tcW w:w="1559" w:type="dxa"/>
          </w:tcPr>
          <w:p w:rsidR="00FA4F8D" w:rsidRPr="008A7E8F" w:rsidRDefault="00FA4F8D" w:rsidP="0067465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</w:t>
            </w:r>
            <w:r w:rsidR="00674655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</w:t>
            </w:r>
            <w:r w:rsidR="00674655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6</w:t>
            </w:r>
          </w:p>
        </w:tc>
        <w:tc>
          <w:tcPr>
            <w:tcW w:w="1559" w:type="dxa"/>
          </w:tcPr>
          <w:p w:rsidR="00FA4F8D" w:rsidRPr="008A7E8F" w:rsidRDefault="00FA4F8D" w:rsidP="00A4079E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</w:t>
            </w:r>
            <w:r w:rsidR="00A4079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</w:t>
            </w:r>
            <w:r w:rsidR="00A4079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6</w:t>
            </w:r>
          </w:p>
        </w:tc>
        <w:tc>
          <w:tcPr>
            <w:tcW w:w="1560" w:type="dxa"/>
          </w:tcPr>
          <w:p w:rsidR="00FA4F8D" w:rsidRPr="008A7E8F" w:rsidRDefault="00FA4F8D" w:rsidP="00A4079E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</w:t>
            </w:r>
            <w:r w:rsidR="00A4079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6</w:t>
            </w:r>
          </w:p>
        </w:tc>
        <w:tc>
          <w:tcPr>
            <w:tcW w:w="992" w:type="dxa"/>
          </w:tcPr>
          <w:p w:rsidR="00FA4F8D" w:rsidRPr="008A7E8F" w:rsidRDefault="007E3CF6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35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Indexed left atrial area (cm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 w:eastAsia="de-CH"/>
              </w:rPr>
              <w:t>2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/m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 w:eastAsia="de-CH"/>
              </w:rPr>
              <w:t>2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)</w:t>
            </w:r>
          </w:p>
        </w:tc>
        <w:tc>
          <w:tcPr>
            <w:tcW w:w="1559" w:type="dxa"/>
          </w:tcPr>
          <w:p w:rsidR="00FA4F8D" w:rsidRPr="008A7E8F" w:rsidRDefault="00FA4F8D" w:rsidP="00FA1204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</w:t>
            </w:r>
            <w:r w:rsidR="00FA1204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.</w:t>
            </w:r>
            <w:r w:rsidR="00FA1204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8±3.3</w:t>
            </w:r>
          </w:p>
        </w:tc>
        <w:tc>
          <w:tcPr>
            <w:tcW w:w="1559" w:type="dxa"/>
          </w:tcPr>
          <w:p w:rsidR="00FA4F8D" w:rsidRPr="008A7E8F" w:rsidRDefault="00FA4F8D" w:rsidP="00F168E2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 w:rsidR="00F168E2"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F168E2"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±</w:t>
            </w:r>
            <w:r w:rsidR="00F168E2"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5</w:t>
            </w:r>
          </w:p>
        </w:tc>
        <w:tc>
          <w:tcPr>
            <w:tcW w:w="1560" w:type="dxa"/>
          </w:tcPr>
          <w:p w:rsidR="00FA4F8D" w:rsidRPr="008A7E8F" w:rsidRDefault="00F168E2" w:rsidP="00F168E2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.4±3.1</w:t>
            </w:r>
          </w:p>
        </w:tc>
        <w:tc>
          <w:tcPr>
            <w:tcW w:w="992" w:type="dxa"/>
          </w:tcPr>
          <w:p w:rsidR="00FA4F8D" w:rsidRPr="008A7E8F" w:rsidRDefault="00F168E2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3</w:t>
            </w:r>
          </w:p>
        </w:tc>
      </w:tr>
      <w:tr w:rsidR="00772F63" w:rsidRPr="008A7E8F" w:rsidTr="00AD0F5F">
        <w:tc>
          <w:tcPr>
            <w:tcW w:w="3681" w:type="dxa"/>
          </w:tcPr>
          <w:p w:rsidR="00772F63" w:rsidRPr="008A7E8F" w:rsidRDefault="00772F63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Left atrial volume index (ml/m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 w:eastAsia="de-CH"/>
              </w:rPr>
              <w:t>2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)</w:t>
            </w:r>
          </w:p>
        </w:tc>
        <w:tc>
          <w:tcPr>
            <w:tcW w:w="1559" w:type="dxa"/>
          </w:tcPr>
          <w:p w:rsidR="00772F63" w:rsidRPr="008A7E8F" w:rsidRDefault="00FA1204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0±15</w:t>
            </w:r>
          </w:p>
        </w:tc>
        <w:tc>
          <w:tcPr>
            <w:tcW w:w="1559" w:type="dxa"/>
          </w:tcPr>
          <w:p w:rsidR="00772F63" w:rsidRPr="008A7E8F" w:rsidRDefault="00BE481C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5±17</w:t>
            </w:r>
          </w:p>
        </w:tc>
        <w:tc>
          <w:tcPr>
            <w:tcW w:w="1560" w:type="dxa"/>
          </w:tcPr>
          <w:p w:rsidR="00772F63" w:rsidRPr="008A7E8F" w:rsidRDefault="00BE481C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37±12</w:t>
            </w:r>
          </w:p>
        </w:tc>
        <w:tc>
          <w:tcPr>
            <w:tcW w:w="992" w:type="dxa"/>
          </w:tcPr>
          <w:p w:rsidR="00772F63" w:rsidRPr="008A7E8F" w:rsidRDefault="00A86AF9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&lt;0.001</w:t>
            </w:r>
          </w:p>
        </w:tc>
      </w:tr>
      <w:tr w:rsidR="00772F63" w:rsidRPr="008A7E8F" w:rsidTr="00AD0F5F">
        <w:tc>
          <w:tcPr>
            <w:tcW w:w="3681" w:type="dxa"/>
          </w:tcPr>
          <w:p w:rsidR="00772F63" w:rsidRPr="008A7E8F" w:rsidRDefault="00AD0F5F" w:rsidP="00AD0F5F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Indexed r</w:t>
            </w:r>
            <w:r w:rsidR="00772F63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ight ventricular diameter (base; mm/m</w:t>
            </w:r>
            <w:r w:rsidR="00772F63" w:rsidRPr="00AD0F5F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 w:eastAsia="de-CH"/>
              </w:rPr>
              <w:t>2</w:t>
            </w:r>
            <w:r w:rsidR="00772F63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)</w:t>
            </w:r>
          </w:p>
        </w:tc>
        <w:tc>
          <w:tcPr>
            <w:tcW w:w="1559" w:type="dxa"/>
          </w:tcPr>
          <w:p w:rsidR="00772F63" w:rsidRPr="008A7E8F" w:rsidRDefault="00FA1204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6±4</w:t>
            </w:r>
          </w:p>
        </w:tc>
        <w:tc>
          <w:tcPr>
            <w:tcW w:w="1559" w:type="dxa"/>
          </w:tcPr>
          <w:p w:rsidR="00772F63" w:rsidRPr="008A7E8F" w:rsidRDefault="00BE481C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7±3</w:t>
            </w:r>
          </w:p>
        </w:tc>
        <w:tc>
          <w:tcPr>
            <w:tcW w:w="1560" w:type="dxa"/>
          </w:tcPr>
          <w:p w:rsidR="00772F63" w:rsidRPr="008A7E8F" w:rsidRDefault="00BE481C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5±4</w:t>
            </w:r>
          </w:p>
        </w:tc>
        <w:tc>
          <w:tcPr>
            <w:tcW w:w="992" w:type="dxa"/>
          </w:tcPr>
          <w:p w:rsidR="00772F63" w:rsidRPr="008A7E8F" w:rsidRDefault="00A86AF9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004</w:t>
            </w:r>
          </w:p>
        </w:tc>
      </w:tr>
      <w:tr w:rsidR="00772F63" w:rsidRPr="008A7E8F" w:rsidTr="00AD0F5F">
        <w:tc>
          <w:tcPr>
            <w:tcW w:w="3681" w:type="dxa"/>
          </w:tcPr>
          <w:p w:rsidR="00772F63" w:rsidRPr="008A7E8F" w:rsidRDefault="00772F63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Right atrial volume index (ml/m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 w:eastAsia="de-CH"/>
              </w:rPr>
              <w:t>2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)</w:t>
            </w:r>
          </w:p>
        </w:tc>
        <w:tc>
          <w:tcPr>
            <w:tcW w:w="1559" w:type="dxa"/>
          </w:tcPr>
          <w:p w:rsidR="00772F63" w:rsidRPr="008A7E8F" w:rsidRDefault="00FA1204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2±10</w:t>
            </w:r>
          </w:p>
        </w:tc>
        <w:tc>
          <w:tcPr>
            <w:tcW w:w="1559" w:type="dxa"/>
          </w:tcPr>
          <w:p w:rsidR="00772F63" w:rsidRPr="008A7E8F" w:rsidRDefault="00BE481C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4±13</w:t>
            </w:r>
          </w:p>
        </w:tc>
        <w:tc>
          <w:tcPr>
            <w:tcW w:w="1560" w:type="dxa"/>
          </w:tcPr>
          <w:p w:rsidR="00772F63" w:rsidRPr="008A7E8F" w:rsidRDefault="00BE481C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1±8</w:t>
            </w:r>
          </w:p>
        </w:tc>
        <w:tc>
          <w:tcPr>
            <w:tcW w:w="992" w:type="dxa"/>
          </w:tcPr>
          <w:p w:rsidR="00772F63" w:rsidRPr="008A7E8F" w:rsidRDefault="00A86AF9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005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Tricuspid annular plane systolic excursion (mm) </w:t>
            </w:r>
          </w:p>
        </w:tc>
        <w:tc>
          <w:tcPr>
            <w:tcW w:w="1559" w:type="dxa"/>
          </w:tcPr>
          <w:p w:rsidR="00FA4F8D" w:rsidRPr="008A7E8F" w:rsidRDefault="00FA4F8D" w:rsidP="0067465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</w:t>
            </w:r>
            <w:r w:rsidR="00674655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5</w:t>
            </w:r>
          </w:p>
        </w:tc>
        <w:tc>
          <w:tcPr>
            <w:tcW w:w="1559" w:type="dxa"/>
          </w:tcPr>
          <w:p w:rsidR="00FA4F8D" w:rsidRPr="008A7E8F" w:rsidRDefault="00FA4F8D" w:rsidP="00A4079E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</w:t>
            </w:r>
            <w:r w:rsidR="00A4079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</w:t>
            </w:r>
            <w:r w:rsidR="00A4079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</w:t>
            </w:r>
          </w:p>
        </w:tc>
        <w:tc>
          <w:tcPr>
            <w:tcW w:w="1560" w:type="dxa"/>
          </w:tcPr>
          <w:p w:rsidR="00FA4F8D" w:rsidRPr="008A7E8F" w:rsidRDefault="00FA4F8D" w:rsidP="00A4079E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2±</w:t>
            </w:r>
            <w:r w:rsidR="00A4079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5</w:t>
            </w:r>
          </w:p>
        </w:tc>
        <w:tc>
          <w:tcPr>
            <w:tcW w:w="992" w:type="dxa"/>
          </w:tcPr>
          <w:p w:rsidR="00FA4F8D" w:rsidRPr="008A7E8F" w:rsidRDefault="00FA4F8D" w:rsidP="007E3CF6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</w:t>
            </w:r>
            <w:r w:rsidR="007E3CF6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67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Estimated </w:t>
            </w:r>
            <w:proofErr w:type="spellStart"/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sPAP</w:t>
            </w:r>
            <w:proofErr w:type="spellEnd"/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(mmHg)</w:t>
            </w:r>
          </w:p>
        </w:tc>
        <w:tc>
          <w:tcPr>
            <w:tcW w:w="1559" w:type="dxa"/>
          </w:tcPr>
          <w:p w:rsidR="00FA4F8D" w:rsidRPr="008A7E8F" w:rsidRDefault="00FA4F8D" w:rsidP="0067465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3</w:t>
            </w:r>
            <w:r w:rsidR="00674655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8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1</w:t>
            </w:r>
            <w:r w:rsidR="00674655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</w:t>
            </w:r>
          </w:p>
        </w:tc>
        <w:tc>
          <w:tcPr>
            <w:tcW w:w="1559" w:type="dxa"/>
          </w:tcPr>
          <w:p w:rsidR="00FA4F8D" w:rsidRPr="008A7E8F" w:rsidRDefault="00FA4F8D" w:rsidP="00A4079E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</w:t>
            </w:r>
            <w:r w:rsidR="00A4079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1</w:t>
            </w:r>
            <w:r w:rsidR="00A4079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</w:t>
            </w:r>
          </w:p>
        </w:tc>
        <w:tc>
          <w:tcPr>
            <w:tcW w:w="1560" w:type="dxa"/>
          </w:tcPr>
          <w:p w:rsidR="00FA4F8D" w:rsidRPr="008A7E8F" w:rsidRDefault="00FA4F8D" w:rsidP="00A4079E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36±1</w:t>
            </w:r>
            <w:r w:rsidR="00A4079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</w:t>
            </w:r>
          </w:p>
        </w:tc>
        <w:tc>
          <w:tcPr>
            <w:tcW w:w="992" w:type="dxa"/>
          </w:tcPr>
          <w:p w:rsidR="00FA4F8D" w:rsidRPr="008A7E8F" w:rsidRDefault="007E3CF6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03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Mean aortic valve gradient (mmHg)</w:t>
            </w:r>
          </w:p>
        </w:tc>
        <w:tc>
          <w:tcPr>
            <w:tcW w:w="1559" w:type="dxa"/>
          </w:tcPr>
          <w:p w:rsidR="00FA4F8D" w:rsidRPr="008A7E8F" w:rsidRDefault="00FA4F8D" w:rsidP="0067465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</w:t>
            </w:r>
            <w:r w:rsidR="00674655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8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17</w:t>
            </w:r>
          </w:p>
        </w:tc>
        <w:tc>
          <w:tcPr>
            <w:tcW w:w="1559" w:type="dxa"/>
          </w:tcPr>
          <w:p w:rsidR="00FA4F8D" w:rsidRPr="008A7E8F" w:rsidRDefault="00A4079E" w:rsidP="00A4079E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53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1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9</w:t>
            </w:r>
          </w:p>
        </w:tc>
        <w:tc>
          <w:tcPr>
            <w:tcW w:w="1560" w:type="dxa"/>
          </w:tcPr>
          <w:p w:rsidR="00FA4F8D" w:rsidRPr="008A7E8F" w:rsidRDefault="00FA4F8D" w:rsidP="00A4079E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</w:t>
            </w:r>
            <w:r w:rsidR="00A4079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6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1</w:t>
            </w:r>
            <w:r w:rsidR="00A4079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6</w:t>
            </w:r>
          </w:p>
        </w:tc>
        <w:tc>
          <w:tcPr>
            <w:tcW w:w="992" w:type="dxa"/>
          </w:tcPr>
          <w:p w:rsidR="00FA4F8D" w:rsidRPr="008A7E8F" w:rsidRDefault="00FA4F8D" w:rsidP="007E3CF6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</w:t>
            </w:r>
            <w:r w:rsidR="007E3CF6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04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Aortic valve area (cm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 w:eastAsia="de-CH"/>
              </w:rPr>
              <w:t>2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)</w:t>
            </w:r>
          </w:p>
        </w:tc>
        <w:tc>
          <w:tcPr>
            <w:tcW w:w="1559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79±0.24</w:t>
            </w:r>
          </w:p>
        </w:tc>
        <w:tc>
          <w:tcPr>
            <w:tcW w:w="1559" w:type="dxa"/>
          </w:tcPr>
          <w:p w:rsidR="00FA4F8D" w:rsidRPr="008A7E8F" w:rsidRDefault="00FA4F8D" w:rsidP="00A4079E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</w:t>
            </w:r>
            <w:r w:rsidR="00A4079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75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0.26</w:t>
            </w:r>
          </w:p>
        </w:tc>
        <w:tc>
          <w:tcPr>
            <w:tcW w:w="1560" w:type="dxa"/>
          </w:tcPr>
          <w:p w:rsidR="00FA4F8D" w:rsidRPr="008A7E8F" w:rsidRDefault="00FA4F8D" w:rsidP="00A4079E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</w:t>
            </w:r>
            <w:r w:rsidR="00A4079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82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0.2</w:t>
            </w:r>
            <w:r w:rsidR="00A4079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3</w:t>
            </w:r>
          </w:p>
        </w:tc>
        <w:tc>
          <w:tcPr>
            <w:tcW w:w="992" w:type="dxa"/>
          </w:tcPr>
          <w:p w:rsidR="00FA4F8D" w:rsidRPr="008A7E8F" w:rsidRDefault="00FA4F8D" w:rsidP="007E3CF6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</w:t>
            </w:r>
            <w:r w:rsidR="007E3CF6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3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Indexed aortic valve area (cm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 w:eastAsia="de-CH"/>
              </w:rPr>
              <w:t>2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/m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 w:eastAsia="de-CH"/>
              </w:rPr>
              <w:t>2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)</w:t>
            </w:r>
          </w:p>
        </w:tc>
        <w:tc>
          <w:tcPr>
            <w:tcW w:w="1559" w:type="dxa"/>
          </w:tcPr>
          <w:p w:rsidR="00FA4F8D" w:rsidRPr="008A7E8F" w:rsidRDefault="00FA1204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42±0.13</w:t>
            </w:r>
          </w:p>
        </w:tc>
        <w:tc>
          <w:tcPr>
            <w:tcW w:w="1559" w:type="dxa"/>
          </w:tcPr>
          <w:p w:rsidR="00FA4F8D" w:rsidRPr="008A7E8F" w:rsidRDefault="00FA4F8D" w:rsidP="00BE481C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42±0.1</w:t>
            </w:r>
            <w:r w:rsidR="00BE481C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</w:t>
            </w:r>
          </w:p>
        </w:tc>
        <w:tc>
          <w:tcPr>
            <w:tcW w:w="1560" w:type="dxa"/>
          </w:tcPr>
          <w:p w:rsidR="00FA4F8D" w:rsidRPr="008A7E8F" w:rsidRDefault="00FA4F8D" w:rsidP="00BE481C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4</w:t>
            </w:r>
            <w:r w:rsidR="00BE481C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3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0.12</w:t>
            </w:r>
          </w:p>
        </w:tc>
        <w:tc>
          <w:tcPr>
            <w:tcW w:w="992" w:type="dxa"/>
          </w:tcPr>
          <w:p w:rsidR="00FA4F8D" w:rsidRPr="008A7E8F" w:rsidRDefault="00FA4F8D" w:rsidP="007E3CF6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</w:t>
            </w:r>
            <w:r w:rsidR="007E3CF6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9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Mitral regurgitation</w:t>
            </w:r>
          </w:p>
        </w:tc>
        <w:tc>
          <w:tcPr>
            <w:tcW w:w="1559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</w:p>
        </w:tc>
        <w:tc>
          <w:tcPr>
            <w:tcW w:w="1559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</w:p>
        </w:tc>
        <w:tc>
          <w:tcPr>
            <w:tcW w:w="1560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</w:p>
        </w:tc>
        <w:tc>
          <w:tcPr>
            <w:tcW w:w="992" w:type="dxa"/>
          </w:tcPr>
          <w:p w:rsidR="00FA4F8D" w:rsidRPr="008A7E8F" w:rsidRDefault="00701CB9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78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 no</w:t>
            </w:r>
          </w:p>
        </w:tc>
        <w:tc>
          <w:tcPr>
            <w:tcW w:w="1559" w:type="dxa"/>
          </w:tcPr>
          <w:p w:rsidR="00FA4F8D" w:rsidRPr="008A7E8F" w:rsidRDefault="00466BD9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38 (</w:t>
            </w:r>
            <w:r w:rsidR="00DC04A8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9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559" w:type="dxa"/>
          </w:tcPr>
          <w:p w:rsidR="00FA4F8D" w:rsidRPr="008A7E8F" w:rsidRDefault="00466BD9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51</w:t>
            </w:r>
            <w:r w:rsidR="00701CB9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(</w:t>
            </w:r>
            <w:r w:rsidR="004C24E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8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560" w:type="dxa"/>
          </w:tcPr>
          <w:p w:rsidR="00FA4F8D" w:rsidRPr="008A7E8F" w:rsidRDefault="00466BD9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87</w:t>
            </w:r>
            <w:r w:rsidR="00701CB9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(</w:t>
            </w:r>
            <w:r w:rsidR="004C24E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50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992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 mild</w:t>
            </w:r>
          </w:p>
        </w:tc>
        <w:tc>
          <w:tcPr>
            <w:tcW w:w="1559" w:type="dxa"/>
          </w:tcPr>
          <w:p w:rsidR="00FA4F8D" w:rsidRPr="008A7E8F" w:rsidRDefault="00466BD9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13 (</w:t>
            </w:r>
            <w:r w:rsidR="00DC04A8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1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559" w:type="dxa"/>
          </w:tcPr>
          <w:p w:rsidR="00FA4F8D" w:rsidRPr="008A7E8F" w:rsidRDefault="00701CB9" w:rsidP="00701CB9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3 (</w:t>
            </w:r>
            <w:r w:rsidR="004C24E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0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560" w:type="dxa"/>
          </w:tcPr>
          <w:p w:rsidR="00FA4F8D" w:rsidRPr="008A7E8F" w:rsidRDefault="00701CB9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70 (</w:t>
            </w:r>
            <w:r w:rsidR="004C24E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1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992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 moderate</w:t>
            </w:r>
          </w:p>
        </w:tc>
        <w:tc>
          <w:tcPr>
            <w:tcW w:w="1559" w:type="dxa"/>
          </w:tcPr>
          <w:p w:rsidR="00FA4F8D" w:rsidRPr="008A7E8F" w:rsidRDefault="00466BD9" w:rsidP="00466BD9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3 (</w:t>
            </w:r>
            <w:r w:rsidR="00DC04A8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8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559" w:type="dxa"/>
          </w:tcPr>
          <w:p w:rsidR="00FA4F8D" w:rsidRPr="008A7E8F" w:rsidRDefault="00701CB9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1 (</w:t>
            </w:r>
            <w:r w:rsidR="004C24E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0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560" w:type="dxa"/>
          </w:tcPr>
          <w:p w:rsidR="00FA4F8D" w:rsidRPr="008A7E8F" w:rsidRDefault="00701CB9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2 (</w:t>
            </w:r>
            <w:r w:rsidR="004C24E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7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992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 severe</w:t>
            </w:r>
          </w:p>
        </w:tc>
        <w:tc>
          <w:tcPr>
            <w:tcW w:w="1559" w:type="dxa"/>
          </w:tcPr>
          <w:p w:rsidR="00FA4F8D" w:rsidRPr="008A7E8F" w:rsidRDefault="00466BD9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5 (</w:t>
            </w:r>
            <w:r w:rsidR="00DC04A8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559" w:type="dxa"/>
          </w:tcPr>
          <w:p w:rsidR="00FA4F8D" w:rsidRPr="008A7E8F" w:rsidRDefault="00701CB9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 (</w:t>
            </w:r>
            <w:r w:rsidR="004C24E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560" w:type="dxa"/>
          </w:tcPr>
          <w:p w:rsidR="00FA4F8D" w:rsidRPr="008A7E8F" w:rsidRDefault="00701CB9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3</w:t>
            </w:r>
            <w:r w:rsidR="00466BD9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(</w:t>
            </w:r>
            <w:r w:rsidR="004C24E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</w:t>
            </w:r>
            <w:r w:rsidR="00466BD9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992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b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b/>
                <w:sz w:val="22"/>
                <w:szCs w:val="22"/>
                <w:lang w:val="en-US" w:eastAsia="de-CH"/>
              </w:rPr>
              <w:lastRenderedPageBreak/>
              <w:t xml:space="preserve">Coronary artery disease </w:t>
            </w:r>
          </w:p>
        </w:tc>
        <w:tc>
          <w:tcPr>
            <w:tcW w:w="1559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de-CH"/>
              </w:rPr>
            </w:pPr>
          </w:p>
        </w:tc>
        <w:tc>
          <w:tcPr>
            <w:tcW w:w="1559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de-CH"/>
              </w:rPr>
            </w:pPr>
          </w:p>
        </w:tc>
        <w:tc>
          <w:tcPr>
            <w:tcW w:w="1560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de-CH"/>
              </w:rPr>
            </w:pPr>
          </w:p>
        </w:tc>
        <w:tc>
          <w:tcPr>
            <w:tcW w:w="992" w:type="dxa"/>
          </w:tcPr>
          <w:p w:rsidR="00FA4F8D" w:rsidRPr="008A7E8F" w:rsidRDefault="00FA4F8D" w:rsidP="00701CB9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</w:t>
            </w:r>
            <w:r w:rsidR="00701CB9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5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  No coronary artery disease</w:t>
            </w:r>
          </w:p>
        </w:tc>
        <w:tc>
          <w:tcPr>
            <w:tcW w:w="1559" w:type="dxa"/>
          </w:tcPr>
          <w:p w:rsidR="00FA4F8D" w:rsidRPr="008A7E8F" w:rsidRDefault="006151AE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47 (</w:t>
            </w:r>
            <w:r w:rsidR="004516B8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53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FA4F8D" w:rsidRPr="008A7E8F" w:rsidRDefault="00701CB9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57 (</w:t>
            </w:r>
            <w:r w:rsidR="00DC04A8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53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560" w:type="dxa"/>
          </w:tcPr>
          <w:p w:rsidR="00FA4F8D" w:rsidRPr="008A7E8F" w:rsidRDefault="006151AE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90</w:t>
            </w:r>
            <w:r w:rsidR="00701CB9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(</w:t>
            </w:r>
            <w:r w:rsidR="004516B8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53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992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  1-vessel disease</w:t>
            </w:r>
          </w:p>
        </w:tc>
        <w:tc>
          <w:tcPr>
            <w:tcW w:w="1559" w:type="dxa"/>
          </w:tcPr>
          <w:p w:rsidR="00FA4F8D" w:rsidRPr="008A7E8F" w:rsidRDefault="006151AE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6 (</w:t>
            </w:r>
            <w:r w:rsidR="004516B8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6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FA4F8D" w:rsidRPr="008A7E8F" w:rsidRDefault="00701CB9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8 (</w:t>
            </w:r>
            <w:r w:rsidR="00DC04A8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7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560" w:type="dxa"/>
          </w:tcPr>
          <w:p w:rsidR="00FA4F8D" w:rsidRPr="008A7E8F" w:rsidRDefault="00466BD9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</w:t>
            </w:r>
            <w:r w:rsidR="00701CB9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8 (</w:t>
            </w:r>
            <w:r w:rsidR="00DC04A8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6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992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  2-vessel disease</w:t>
            </w:r>
          </w:p>
        </w:tc>
        <w:tc>
          <w:tcPr>
            <w:tcW w:w="1559" w:type="dxa"/>
          </w:tcPr>
          <w:p w:rsidR="00FA4F8D" w:rsidRPr="008A7E8F" w:rsidRDefault="006151AE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31 (</w:t>
            </w:r>
            <w:r w:rsidR="004516B8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1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FA4F8D" w:rsidRPr="008A7E8F" w:rsidRDefault="006151AE" w:rsidP="006151AE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5</w:t>
            </w:r>
            <w:r w:rsidR="00701CB9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(</w:t>
            </w:r>
            <w:r w:rsidR="00DC04A8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4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560" w:type="dxa"/>
          </w:tcPr>
          <w:p w:rsidR="00FA4F8D" w:rsidRPr="008A7E8F" w:rsidRDefault="00701CB9" w:rsidP="006151AE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</w:t>
            </w:r>
            <w:r w:rsidR="006151AE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6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(</w:t>
            </w:r>
            <w:r w:rsidR="00DC04A8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9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992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  3-vessel disease</w:t>
            </w:r>
          </w:p>
        </w:tc>
        <w:tc>
          <w:tcPr>
            <w:tcW w:w="1559" w:type="dxa"/>
          </w:tcPr>
          <w:p w:rsidR="00FA4F8D" w:rsidRPr="008A7E8F" w:rsidRDefault="006151AE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55 (</w:t>
            </w:r>
            <w:r w:rsidR="004516B8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0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FA4F8D" w:rsidRPr="008A7E8F" w:rsidRDefault="00466BD9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7</w:t>
            </w:r>
            <w:r w:rsidR="00701CB9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(</w:t>
            </w:r>
            <w:r w:rsidR="00DC04A8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6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560" w:type="dxa"/>
          </w:tcPr>
          <w:p w:rsidR="00FA4F8D" w:rsidRPr="008A7E8F" w:rsidRDefault="006151AE" w:rsidP="006151AE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38</w:t>
            </w:r>
            <w:r w:rsidR="00701CB9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(</w:t>
            </w:r>
            <w:r w:rsidR="00DC04A8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2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992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b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b/>
                <w:sz w:val="22"/>
                <w:szCs w:val="22"/>
                <w:lang w:val="en-US" w:eastAsia="de-CH"/>
              </w:rPr>
              <w:t>Invasive hemodynamics</w:t>
            </w:r>
          </w:p>
        </w:tc>
        <w:tc>
          <w:tcPr>
            <w:tcW w:w="1559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</w:p>
        </w:tc>
        <w:tc>
          <w:tcPr>
            <w:tcW w:w="1559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</w:p>
        </w:tc>
        <w:tc>
          <w:tcPr>
            <w:tcW w:w="1560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</w:p>
        </w:tc>
        <w:tc>
          <w:tcPr>
            <w:tcW w:w="992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Mean right atrial pressure (mmHg)</w:t>
            </w:r>
          </w:p>
        </w:tc>
        <w:tc>
          <w:tcPr>
            <w:tcW w:w="1559" w:type="dxa"/>
          </w:tcPr>
          <w:p w:rsidR="00FA4F8D" w:rsidRPr="008A7E8F" w:rsidRDefault="0067465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6±3</w:t>
            </w:r>
          </w:p>
        </w:tc>
        <w:tc>
          <w:tcPr>
            <w:tcW w:w="1559" w:type="dxa"/>
          </w:tcPr>
          <w:p w:rsidR="00FA4F8D" w:rsidRPr="008A7E8F" w:rsidRDefault="00BE481C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±4</w:t>
            </w:r>
          </w:p>
        </w:tc>
        <w:tc>
          <w:tcPr>
            <w:tcW w:w="1560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±3</w:t>
            </w:r>
          </w:p>
        </w:tc>
        <w:tc>
          <w:tcPr>
            <w:tcW w:w="992" w:type="dxa"/>
          </w:tcPr>
          <w:p w:rsidR="00FA4F8D" w:rsidRPr="008A7E8F" w:rsidRDefault="007E3CF6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0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Right ventricular end-diastolic pressure (mmHg)</w:t>
            </w:r>
          </w:p>
        </w:tc>
        <w:tc>
          <w:tcPr>
            <w:tcW w:w="1559" w:type="dxa"/>
          </w:tcPr>
          <w:p w:rsidR="00FA4F8D" w:rsidRPr="008A7E8F" w:rsidRDefault="00674655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8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4</w:t>
            </w:r>
          </w:p>
        </w:tc>
        <w:tc>
          <w:tcPr>
            <w:tcW w:w="1559" w:type="dxa"/>
          </w:tcPr>
          <w:p w:rsidR="00FA4F8D" w:rsidRPr="008A7E8F" w:rsidRDefault="00BE481C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9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4</w:t>
            </w:r>
          </w:p>
        </w:tc>
        <w:tc>
          <w:tcPr>
            <w:tcW w:w="1560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8±3</w:t>
            </w:r>
          </w:p>
        </w:tc>
        <w:tc>
          <w:tcPr>
            <w:tcW w:w="992" w:type="dxa"/>
          </w:tcPr>
          <w:p w:rsidR="00FA4F8D" w:rsidRPr="008A7E8F" w:rsidRDefault="007E3CF6" w:rsidP="00C12275">
            <w:pPr>
              <w:tabs>
                <w:tab w:val="center" w:pos="317"/>
              </w:tabs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63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proofErr w:type="spellStart"/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sPAP</w:t>
            </w:r>
            <w:proofErr w:type="spellEnd"/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(mmHg)</w:t>
            </w:r>
          </w:p>
        </w:tc>
        <w:tc>
          <w:tcPr>
            <w:tcW w:w="1559" w:type="dxa"/>
          </w:tcPr>
          <w:p w:rsidR="00FA4F8D" w:rsidRPr="008A7E8F" w:rsidRDefault="00FA4F8D" w:rsidP="0067465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3</w:t>
            </w:r>
            <w:r w:rsidR="00674655"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8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1</w:t>
            </w:r>
            <w:r w:rsidR="00674655"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4</w:t>
            </w:r>
          </w:p>
        </w:tc>
        <w:tc>
          <w:tcPr>
            <w:tcW w:w="1559" w:type="dxa"/>
          </w:tcPr>
          <w:p w:rsidR="00FA4F8D" w:rsidRPr="008A7E8F" w:rsidRDefault="00701CB9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41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16</w:t>
            </w:r>
          </w:p>
        </w:tc>
        <w:tc>
          <w:tcPr>
            <w:tcW w:w="1560" w:type="dxa"/>
          </w:tcPr>
          <w:p w:rsidR="00FA4F8D" w:rsidRPr="008A7E8F" w:rsidRDefault="00701CB9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37±12</w:t>
            </w:r>
          </w:p>
        </w:tc>
        <w:tc>
          <w:tcPr>
            <w:tcW w:w="992" w:type="dxa"/>
          </w:tcPr>
          <w:p w:rsidR="00FA4F8D" w:rsidRPr="008A7E8F" w:rsidRDefault="00701CB9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0.005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proofErr w:type="spellStart"/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dPAP</w:t>
            </w:r>
            <w:proofErr w:type="spellEnd"/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(mmHg)</w:t>
            </w:r>
          </w:p>
        </w:tc>
        <w:tc>
          <w:tcPr>
            <w:tcW w:w="1559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15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7</w:t>
            </w:r>
          </w:p>
        </w:tc>
        <w:tc>
          <w:tcPr>
            <w:tcW w:w="1559" w:type="dxa"/>
          </w:tcPr>
          <w:p w:rsidR="00FA4F8D" w:rsidRPr="008A7E8F" w:rsidRDefault="00FA4F8D" w:rsidP="00517DF6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1</w:t>
            </w:r>
            <w:r w:rsidR="00517DF6"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7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</w:t>
            </w:r>
            <w:r w:rsidR="00517DF6"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9</w:t>
            </w:r>
          </w:p>
        </w:tc>
        <w:tc>
          <w:tcPr>
            <w:tcW w:w="1560" w:type="dxa"/>
          </w:tcPr>
          <w:p w:rsidR="00FA4F8D" w:rsidRPr="008A7E8F" w:rsidRDefault="00FA4F8D" w:rsidP="00517DF6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</w:t>
            </w:r>
            <w:r w:rsidR="00517DF6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6</w:t>
            </w:r>
          </w:p>
        </w:tc>
        <w:tc>
          <w:tcPr>
            <w:tcW w:w="992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&lt;0.001</w:t>
            </w:r>
          </w:p>
        </w:tc>
      </w:tr>
      <w:tr w:rsidR="00FA4F8D" w:rsidRPr="008A7E8F" w:rsidTr="00AD0F5F">
        <w:trPr>
          <w:trHeight w:val="132"/>
        </w:trPr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proofErr w:type="spellStart"/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mPAP</w:t>
            </w:r>
            <w:proofErr w:type="spellEnd"/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(mmHg)</w:t>
            </w:r>
          </w:p>
        </w:tc>
        <w:tc>
          <w:tcPr>
            <w:tcW w:w="1559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5±10</w:t>
            </w:r>
          </w:p>
        </w:tc>
        <w:tc>
          <w:tcPr>
            <w:tcW w:w="1559" w:type="dxa"/>
          </w:tcPr>
          <w:p w:rsidR="00FA4F8D" w:rsidRPr="008A7E8F" w:rsidRDefault="00517DF6" w:rsidP="00517DF6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7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±1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560" w:type="dxa"/>
          </w:tcPr>
          <w:p w:rsidR="00FA4F8D" w:rsidRPr="008A7E8F" w:rsidRDefault="00FA4F8D" w:rsidP="00517DF6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="00517DF6"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±</w:t>
            </w:r>
            <w:r w:rsidR="00517DF6"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</w:t>
            </w:r>
          </w:p>
        </w:tc>
        <w:tc>
          <w:tcPr>
            <w:tcW w:w="992" w:type="dxa"/>
          </w:tcPr>
          <w:p w:rsidR="00FA4F8D" w:rsidRPr="008A7E8F" w:rsidRDefault="007E3CF6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2</w:t>
            </w:r>
          </w:p>
        </w:tc>
      </w:tr>
      <w:tr w:rsidR="00FA4F8D" w:rsidRPr="008A7E8F" w:rsidTr="00AD0F5F">
        <w:trPr>
          <w:trHeight w:val="50"/>
        </w:trPr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eastAsia="de-CH"/>
              </w:rPr>
            </w:pPr>
            <w:proofErr w:type="spellStart"/>
            <w:r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mPAWP</w:t>
            </w:r>
            <w:proofErr w:type="spellEnd"/>
            <w:r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 xml:space="preserve"> (</w:t>
            </w:r>
            <w:proofErr w:type="spellStart"/>
            <w:r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mmHg</w:t>
            </w:r>
            <w:proofErr w:type="spellEnd"/>
            <w:r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1559" w:type="dxa"/>
          </w:tcPr>
          <w:p w:rsidR="00FA4F8D" w:rsidRPr="008A7E8F" w:rsidRDefault="00FA4F8D" w:rsidP="0067465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</w:t>
            </w:r>
            <w:r w:rsidR="00674655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5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8</w:t>
            </w:r>
          </w:p>
        </w:tc>
        <w:tc>
          <w:tcPr>
            <w:tcW w:w="1559" w:type="dxa"/>
          </w:tcPr>
          <w:p w:rsidR="00FA4F8D" w:rsidRPr="008A7E8F" w:rsidRDefault="00FA4F8D" w:rsidP="00517DF6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</w:t>
            </w:r>
            <w:r w:rsidR="00517DF6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8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</w:t>
            </w:r>
            <w:r w:rsidR="00517DF6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9</w:t>
            </w:r>
          </w:p>
        </w:tc>
        <w:tc>
          <w:tcPr>
            <w:tcW w:w="1560" w:type="dxa"/>
          </w:tcPr>
          <w:p w:rsidR="00FA4F8D" w:rsidRPr="008A7E8F" w:rsidRDefault="00FA4F8D" w:rsidP="00517DF6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</w:t>
            </w:r>
            <w:r w:rsidR="00517DF6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7</w:t>
            </w:r>
          </w:p>
        </w:tc>
        <w:tc>
          <w:tcPr>
            <w:tcW w:w="992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&lt;0.001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eastAsia="de-CH"/>
              </w:rPr>
            </w:pPr>
            <w:proofErr w:type="spellStart"/>
            <w:r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Transpulmonary</w:t>
            </w:r>
            <w:proofErr w:type="spellEnd"/>
            <w:r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 xml:space="preserve"> </w:t>
            </w:r>
            <w:proofErr w:type="spellStart"/>
            <w:r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gradient</w:t>
            </w:r>
            <w:proofErr w:type="spellEnd"/>
            <w:r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 xml:space="preserve"> (</w:t>
            </w:r>
            <w:proofErr w:type="spellStart"/>
            <w:r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mmHg</w:t>
            </w:r>
            <w:proofErr w:type="spellEnd"/>
            <w:r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1559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9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5</w:t>
            </w:r>
          </w:p>
        </w:tc>
        <w:tc>
          <w:tcPr>
            <w:tcW w:w="1559" w:type="dxa"/>
          </w:tcPr>
          <w:p w:rsidR="00FA4F8D" w:rsidRPr="008A7E8F" w:rsidRDefault="00517DF6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9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5</w:t>
            </w:r>
          </w:p>
        </w:tc>
        <w:tc>
          <w:tcPr>
            <w:tcW w:w="1560" w:type="dxa"/>
          </w:tcPr>
          <w:p w:rsidR="00FA4F8D" w:rsidRPr="008A7E8F" w:rsidRDefault="00517DF6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9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4</w:t>
            </w:r>
          </w:p>
        </w:tc>
        <w:tc>
          <w:tcPr>
            <w:tcW w:w="992" w:type="dxa"/>
          </w:tcPr>
          <w:p w:rsidR="00FA4F8D" w:rsidRPr="008A7E8F" w:rsidRDefault="007E3CF6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eastAsia="de-CH"/>
              </w:rPr>
              <w:t>0.52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Pulmonary vascular resistance (Wood units)</w:t>
            </w:r>
          </w:p>
        </w:tc>
        <w:tc>
          <w:tcPr>
            <w:tcW w:w="1559" w:type="dxa"/>
          </w:tcPr>
          <w:p w:rsidR="00FA4F8D" w:rsidRPr="008A7E8F" w:rsidRDefault="00FA4F8D" w:rsidP="0067465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.1±1.</w:t>
            </w:r>
            <w:r w:rsidR="00674655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3</w:t>
            </w:r>
          </w:p>
        </w:tc>
        <w:tc>
          <w:tcPr>
            <w:tcW w:w="1559" w:type="dxa"/>
          </w:tcPr>
          <w:p w:rsidR="00FA4F8D" w:rsidRPr="008A7E8F" w:rsidRDefault="00FA4F8D" w:rsidP="00517DF6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</w:t>
            </w:r>
            <w:r w:rsidR="00517DF6"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±1.</w:t>
            </w:r>
            <w:r w:rsidR="00517DF6"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</w:t>
            </w:r>
          </w:p>
        </w:tc>
        <w:tc>
          <w:tcPr>
            <w:tcW w:w="1560" w:type="dxa"/>
          </w:tcPr>
          <w:p w:rsidR="00FA4F8D" w:rsidRPr="008A7E8F" w:rsidRDefault="00FA4F8D" w:rsidP="00517DF6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</w:t>
            </w:r>
            <w:r w:rsidR="00517DF6"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±1.</w:t>
            </w:r>
            <w:r w:rsidR="00517DF6"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</w:tcPr>
          <w:p w:rsidR="00FA4F8D" w:rsidRPr="008A7E8F" w:rsidRDefault="007E3CF6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2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Pulmonary artery compliance (ml/mmHg)</w:t>
            </w:r>
          </w:p>
        </w:tc>
        <w:tc>
          <w:tcPr>
            <w:tcW w:w="1559" w:type="dxa"/>
          </w:tcPr>
          <w:p w:rsidR="00FA4F8D" w:rsidRPr="008A7E8F" w:rsidRDefault="00FA4F8D" w:rsidP="0067465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3.</w:t>
            </w:r>
            <w:r w:rsidR="00674655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5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1.</w:t>
            </w:r>
            <w:r w:rsidR="00674655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7</w:t>
            </w:r>
          </w:p>
        </w:tc>
        <w:tc>
          <w:tcPr>
            <w:tcW w:w="1559" w:type="dxa"/>
          </w:tcPr>
          <w:p w:rsidR="00FA4F8D" w:rsidRPr="008A7E8F" w:rsidRDefault="00517DF6" w:rsidP="00517DF6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0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±1.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</w:p>
        </w:tc>
        <w:tc>
          <w:tcPr>
            <w:tcW w:w="1560" w:type="dxa"/>
          </w:tcPr>
          <w:p w:rsidR="00FA4F8D" w:rsidRPr="008A7E8F" w:rsidRDefault="00FA4F8D" w:rsidP="00517DF6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</w:t>
            </w:r>
            <w:r w:rsidR="00517DF6"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±</w:t>
            </w:r>
            <w:r w:rsidR="00517DF6"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8</w:t>
            </w:r>
          </w:p>
        </w:tc>
        <w:tc>
          <w:tcPr>
            <w:tcW w:w="992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1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AD0F5F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Left ventricular end-diastolic pressure (mmHg) n=</w:t>
            </w:r>
            <w:r w:rsidR="00AD0F5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92</w:t>
            </w:r>
          </w:p>
        </w:tc>
        <w:tc>
          <w:tcPr>
            <w:tcW w:w="1559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1±8</w:t>
            </w:r>
          </w:p>
        </w:tc>
        <w:tc>
          <w:tcPr>
            <w:tcW w:w="1559" w:type="dxa"/>
          </w:tcPr>
          <w:p w:rsidR="00FA4F8D" w:rsidRPr="008A7E8F" w:rsidRDefault="00FA4F8D" w:rsidP="00BE481C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</w:t>
            </w:r>
            <w:r w:rsidR="00BE481C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3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8</w:t>
            </w:r>
          </w:p>
        </w:tc>
        <w:tc>
          <w:tcPr>
            <w:tcW w:w="1560" w:type="dxa"/>
          </w:tcPr>
          <w:p w:rsidR="00FA4F8D" w:rsidRPr="008A7E8F" w:rsidRDefault="00FA4F8D" w:rsidP="00BE481C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0±</w:t>
            </w:r>
            <w:r w:rsidR="00BE481C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8</w:t>
            </w:r>
          </w:p>
        </w:tc>
        <w:tc>
          <w:tcPr>
            <w:tcW w:w="992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01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Systolic aortic pressure (mmHg)</w:t>
            </w:r>
          </w:p>
        </w:tc>
        <w:tc>
          <w:tcPr>
            <w:tcW w:w="1559" w:type="dxa"/>
          </w:tcPr>
          <w:p w:rsidR="00FA4F8D" w:rsidRPr="008A7E8F" w:rsidRDefault="00FA4F8D" w:rsidP="0067465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4</w:t>
            </w:r>
            <w:r w:rsidR="00674655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7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2</w:t>
            </w:r>
            <w:r w:rsidR="00674655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6</w:t>
            </w:r>
          </w:p>
        </w:tc>
        <w:tc>
          <w:tcPr>
            <w:tcW w:w="1559" w:type="dxa"/>
          </w:tcPr>
          <w:p w:rsidR="00FA4F8D" w:rsidRPr="008A7E8F" w:rsidRDefault="00FA4F8D" w:rsidP="00BE481C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4</w:t>
            </w:r>
            <w:r w:rsidR="00BE481C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7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2</w:t>
            </w:r>
            <w:r w:rsidR="00BE481C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8</w:t>
            </w:r>
          </w:p>
        </w:tc>
        <w:tc>
          <w:tcPr>
            <w:tcW w:w="1560" w:type="dxa"/>
          </w:tcPr>
          <w:p w:rsidR="00FA4F8D" w:rsidRPr="008A7E8F" w:rsidRDefault="00FA4F8D" w:rsidP="00BE481C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4</w:t>
            </w:r>
            <w:r w:rsidR="00BE481C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7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25</w:t>
            </w:r>
          </w:p>
        </w:tc>
        <w:tc>
          <w:tcPr>
            <w:tcW w:w="992" w:type="dxa"/>
            <w:shd w:val="clear" w:color="auto" w:fill="auto"/>
          </w:tcPr>
          <w:p w:rsidR="00FA4F8D" w:rsidRPr="008A7E8F" w:rsidRDefault="007E3CF6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83</w:t>
            </w:r>
          </w:p>
        </w:tc>
      </w:tr>
      <w:tr w:rsidR="00FA4F8D" w:rsidRPr="008A7E8F" w:rsidTr="00AD0F5F">
        <w:trPr>
          <w:trHeight w:val="50"/>
        </w:trPr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Diastolic aortic pressure (mmHg)</w:t>
            </w:r>
          </w:p>
        </w:tc>
        <w:tc>
          <w:tcPr>
            <w:tcW w:w="1559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68±12</w:t>
            </w:r>
          </w:p>
        </w:tc>
        <w:tc>
          <w:tcPr>
            <w:tcW w:w="1559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68±12</w:t>
            </w:r>
          </w:p>
        </w:tc>
        <w:tc>
          <w:tcPr>
            <w:tcW w:w="1560" w:type="dxa"/>
          </w:tcPr>
          <w:p w:rsidR="00FA4F8D" w:rsidRPr="008A7E8F" w:rsidRDefault="00FA4F8D" w:rsidP="00BE481C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6</w:t>
            </w:r>
            <w:r w:rsidR="00BE481C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8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11</w:t>
            </w:r>
          </w:p>
        </w:tc>
        <w:tc>
          <w:tcPr>
            <w:tcW w:w="992" w:type="dxa"/>
            <w:shd w:val="clear" w:color="auto" w:fill="auto"/>
          </w:tcPr>
          <w:p w:rsidR="00FA4F8D" w:rsidRPr="008A7E8F" w:rsidRDefault="007E3CF6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71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Mean aortic pressure (mmHg)</w:t>
            </w:r>
          </w:p>
        </w:tc>
        <w:tc>
          <w:tcPr>
            <w:tcW w:w="1559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99±14</w:t>
            </w:r>
          </w:p>
        </w:tc>
        <w:tc>
          <w:tcPr>
            <w:tcW w:w="1559" w:type="dxa"/>
          </w:tcPr>
          <w:p w:rsidR="00FA4F8D" w:rsidRPr="008A7E8F" w:rsidRDefault="00FA4F8D" w:rsidP="00BE481C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97±1</w:t>
            </w:r>
            <w:r w:rsidR="00BE481C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5</w:t>
            </w:r>
          </w:p>
        </w:tc>
        <w:tc>
          <w:tcPr>
            <w:tcW w:w="1560" w:type="dxa"/>
          </w:tcPr>
          <w:p w:rsidR="00FA4F8D" w:rsidRPr="008A7E8F" w:rsidRDefault="00BE481C" w:rsidP="00BE481C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99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1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FA4F8D" w:rsidRPr="008A7E8F" w:rsidRDefault="00FA4F8D" w:rsidP="007E3CF6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</w:t>
            </w:r>
            <w:r w:rsidR="007E3CF6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31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Arterial oxygen saturation (%)</w:t>
            </w:r>
          </w:p>
        </w:tc>
        <w:tc>
          <w:tcPr>
            <w:tcW w:w="1559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95 (94-97)</w:t>
            </w:r>
          </w:p>
        </w:tc>
        <w:tc>
          <w:tcPr>
            <w:tcW w:w="1559" w:type="dxa"/>
          </w:tcPr>
          <w:p w:rsidR="00FA4F8D" w:rsidRPr="008A7E8F" w:rsidRDefault="00FA4F8D" w:rsidP="00A621B0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95 (9</w:t>
            </w:r>
            <w:r w:rsidR="00A621B0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-97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)</w:t>
            </w:r>
          </w:p>
        </w:tc>
        <w:tc>
          <w:tcPr>
            <w:tcW w:w="1560" w:type="dxa"/>
          </w:tcPr>
          <w:p w:rsidR="00FA4F8D" w:rsidRPr="008A7E8F" w:rsidRDefault="00FA4F8D" w:rsidP="00A621B0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9</w:t>
            </w:r>
            <w:r w:rsidR="00A621B0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5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(94-97)</w:t>
            </w:r>
          </w:p>
        </w:tc>
        <w:tc>
          <w:tcPr>
            <w:tcW w:w="992" w:type="dxa"/>
            <w:shd w:val="clear" w:color="auto" w:fill="auto"/>
          </w:tcPr>
          <w:p w:rsidR="00FA4F8D" w:rsidRPr="008A7E8F" w:rsidRDefault="00701CB9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78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Mixed venous oxygen saturation (%)</w:t>
            </w:r>
          </w:p>
        </w:tc>
        <w:tc>
          <w:tcPr>
            <w:tcW w:w="1559" w:type="dxa"/>
          </w:tcPr>
          <w:p w:rsidR="00FA4F8D" w:rsidRPr="008A7E8F" w:rsidRDefault="00FA4F8D" w:rsidP="00FA1204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69 (6</w:t>
            </w:r>
            <w:r w:rsidR="00FA1204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5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-72)</w:t>
            </w:r>
          </w:p>
        </w:tc>
        <w:tc>
          <w:tcPr>
            <w:tcW w:w="1559" w:type="dxa"/>
          </w:tcPr>
          <w:p w:rsidR="00FA4F8D" w:rsidRPr="008A7E8F" w:rsidRDefault="00FA4F8D" w:rsidP="00A621B0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6</w:t>
            </w:r>
            <w:r w:rsidR="00A621B0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8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 xml:space="preserve"> (6</w:t>
            </w:r>
            <w:r w:rsidR="00A621B0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-7</w:t>
            </w:r>
            <w:r w:rsidR="00A621B0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)</w:t>
            </w:r>
          </w:p>
        </w:tc>
        <w:tc>
          <w:tcPr>
            <w:tcW w:w="1560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70 (67-73)</w:t>
            </w:r>
          </w:p>
        </w:tc>
        <w:tc>
          <w:tcPr>
            <w:tcW w:w="992" w:type="dxa"/>
            <w:shd w:val="clear" w:color="auto" w:fill="auto"/>
          </w:tcPr>
          <w:p w:rsidR="00FA4F8D" w:rsidRPr="008A7E8F" w:rsidRDefault="00701CB9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001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Cardiac output (l/min)</w:t>
            </w:r>
          </w:p>
        </w:tc>
        <w:tc>
          <w:tcPr>
            <w:tcW w:w="1559" w:type="dxa"/>
          </w:tcPr>
          <w:p w:rsidR="00FA4F8D" w:rsidRPr="008A7E8F" w:rsidRDefault="00FA4F8D" w:rsidP="00FA1204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.</w:t>
            </w:r>
            <w:r w:rsidR="00FA1204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8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1.0</w:t>
            </w:r>
          </w:p>
        </w:tc>
        <w:tc>
          <w:tcPr>
            <w:tcW w:w="1559" w:type="dxa"/>
          </w:tcPr>
          <w:p w:rsidR="00FA4F8D" w:rsidRPr="008A7E8F" w:rsidRDefault="00FA4F8D" w:rsidP="00BE481C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4.</w:t>
            </w:r>
            <w:r w:rsidR="00BE481C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5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0.9</w:t>
            </w:r>
          </w:p>
        </w:tc>
        <w:tc>
          <w:tcPr>
            <w:tcW w:w="1560" w:type="dxa"/>
          </w:tcPr>
          <w:p w:rsidR="00FA4F8D" w:rsidRPr="008A7E8F" w:rsidRDefault="00BE481C" w:rsidP="00BE481C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5.0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1.1</w:t>
            </w:r>
          </w:p>
        </w:tc>
        <w:tc>
          <w:tcPr>
            <w:tcW w:w="992" w:type="dxa"/>
            <w:shd w:val="clear" w:color="auto" w:fill="auto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&lt;0.001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Cardiac index (l/min/m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 w:eastAsia="de-CH"/>
              </w:rPr>
              <w:t>2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)</w:t>
            </w:r>
          </w:p>
        </w:tc>
        <w:tc>
          <w:tcPr>
            <w:tcW w:w="1559" w:type="dxa"/>
          </w:tcPr>
          <w:p w:rsidR="00FA4F8D" w:rsidRPr="008A7E8F" w:rsidRDefault="00FA4F8D" w:rsidP="00FA1204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.</w:t>
            </w:r>
            <w:r w:rsidR="00FA1204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6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0.5</w:t>
            </w:r>
          </w:p>
        </w:tc>
        <w:tc>
          <w:tcPr>
            <w:tcW w:w="1559" w:type="dxa"/>
          </w:tcPr>
          <w:p w:rsidR="00FA4F8D" w:rsidRPr="008A7E8F" w:rsidRDefault="00FA4F8D" w:rsidP="00BE481C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.</w:t>
            </w:r>
            <w:r w:rsidR="00BE481C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5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0.5</w:t>
            </w:r>
          </w:p>
        </w:tc>
        <w:tc>
          <w:tcPr>
            <w:tcW w:w="1560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.6±0.5</w:t>
            </w:r>
          </w:p>
        </w:tc>
        <w:tc>
          <w:tcPr>
            <w:tcW w:w="992" w:type="dxa"/>
          </w:tcPr>
          <w:p w:rsidR="00FA4F8D" w:rsidRPr="008A7E8F" w:rsidRDefault="00FA4F8D" w:rsidP="00A86AF9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0.0</w:t>
            </w:r>
            <w:r w:rsidR="00A86AF9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1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Stroke volume (ml)</w:t>
            </w:r>
          </w:p>
        </w:tc>
        <w:tc>
          <w:tcPr>
            <w:tcW w:w="1559" w:type="dxa"/>
          </w:tcPr>
          <w:p w:rsidR="00FA4F8D" w:rsidRPr="008A7E8F" w:rsidRDefault="00FA4F8D" w:rsidP="00FA1204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70±</w:t>
            </w:r>
            <w:r w:rsidR="00FA1204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20</w:t>
            </w:r>
          </w:p>
        </w:tc>
        <w:tc>
          <w:tcPr>
            <w:tcW w:w="1559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6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</w:t>
            </w:r>
          </w:p>
        </w:tc>
        <w:tc>
          <w:tcPr>
            <w:tcW w:w="1560" w:type="dxa"/>
          </w:tcPr>
          <w:p w:rsidR="00FA4F8D" w:rsidRPr="008A7E8F" w:rsidRDefault="00FA4F8D" w:rsidP="00A272C9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  <w:r w:rsidR="00A272C9"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</w:t>
            </w:r>
          </w:p>
        </w:tc>
        <w:tc>
          <w:tcPr>
            <w:tcW w:w="992" w:type="dxa"/>
          </w:tcPr>
          <w:p w:rsidR="00FA4F8D" w:rsidRPr="008A7E8F" w:rsidRDefault="00FA4F8D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0.001</w:t>
            </w:r>
          </w:p>
        </w:tc>
      </w:tr>
      <w:tr w:rsidR="00FA4F8D" w:rsidRPr="008A7E8F" w:rsidTr="00AD0F5F">
        <w:tc>
          <w:tcPr>
            <w:tcW w:w="3681" w:type="dxa"/>
          </w:tcPr>
          <w:p w:rsidR="00FA4F8D" w:rsidRPr="008A7E8F" w:rsidRDefault="00FA4F8D" w:rsidP="00C12275">
            <w:pPr>
              <w:contextualSpacing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Stroke volume index (ml/m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 w:eastAsia="de-CH"/>
              </w:rPr>
              <w:t>2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)</w:t>
            </w:r>
          </w:p>
        </w:tc>
        <w:tc>
          <w:tcPr>
            <w:tcW w:w="1559" w:type="dxa"/>
          </w:tcPr>
          <w:p w:rsidR="00FA4F8D" w:rsidRPr="008A7E8F" w:rsidRDefault="00FA1204" w:rsidP="00C12275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39</w:t>
            </w:r>
            <w:r w:rsidR="00FA4F8D" w:rsidRPr="008A7E8F">
              <w:rPr>
                <w:rFonts w:asciiTheme="minorHAnsi" w:hAnsiTheme="minorHAnsi" w:cstheme="minorHAnsi"/>
                <w:sz w:val="22"/>
                <w:szCs w:val="22"/>
                <w:lang w:val="en-US" w:eastAsia="de-CH"/>
              </w:rPr>
              <w:t>±10</w:t>
            </w:r>
          </w:p>
        </w:tc>
        <w:tc>
          <w:tcPr>
            <w:tcW w:w="1559" w:type="dxa"/>
          </w:tcPr>
          <w:p w:rsidR="00FA4F8D" w:rsidRPr="008A7E8F" w:rsidRDefault="00FA4F8D" w:rsidP="00A272C9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  <w:r w:rsidR="00A272C9"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</w:t>
            </w: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±</w:t>
            </w:r>
            <w:r w:rsidR="00A272C9"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</w:t>
            </w:r>
          </w:p>
        </w:tc>
        <w:tc>
          <w:tcPr>
            <w:tcW w:w="1560" w:type="dxa"/>
          </w:tcPr>
          <w:p w:rsidR="00FA4F8D" w:rsidRPr="008A7E8F" w:rsidRDefault="00FA4F8D" w:rsidP="00A272C9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0±</w:t>
            </w:r>
            <w:r w:rsidR="00A272C9"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</w:t>
            </w:r>
          </w:p>
        </w:tc>
        <w:tc>
          <w:tcPr>
            <w:tcW w:w="992" w:type="dxa"/>
          </w:tcPr>
          <w:p w:rsidR="00FA4F8D" w:rsidRPr="008A7E8F" w:rsidRDefault="00FA4F8D" w:rsidP="00A86AF9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</w:t>
            </w:r>
            <w:r w:rsidR="00A86AF9" w:rsidRPr="008A7E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</w:p>
        </w:tc>
      </w:tr>
    </w:tbl>
    <w:p w:rsidR="00FA4F8D" w:rsidRPr="008A7E8F" w:rsidRDefault="00FA4F8D" w:rsidP="00FA4F8D">
      <w:pPr>
        <w:spacing w:after="200" w:line="480" w:lineRule="auto"/>
        <w:contextualSpacing/>
        <w:rPr>
          <w:rFonts w:asciiTheme="minorHAnsi" w:eastAsia="Arial" w:hAnsiTheme="minorHAnsi" w:cstheme="minorHAnsi"/>
          <w:sz w:val="22"/>
          <w:szCs w:val="22"/>
          <w:lang w:val="en-US" w:eastAsia="en-US"/>
        </w:rPr>
      </w:pPr>
    </w:p>
    <w:p w:rsidR="00FA4F8D" w:rsidRPr="008A7E8F" w:rsidRDefault="00FA4F8D" w:rsidP="00FA4F8D">
      <w:pPr>
        <w:spacing w:after="200" w:line="480" w:lineRule="auto"/>
        <w:contextualSpacing/>
        <w:rPr>
          <w:rFonts w:asciiTheme="minorHAnsi" w:eastAsia="Arial" w:hAnsiTheme="minorHAnsi" w:cstheme="minorHAnsi"/>
          <w:sz w:val="22"/>
          <w:szCs w:val="22"/>
          <w:lang w:val="en-US" w:eastAsia="en-US"/>
        </w:rPr>
      </w:pPr>
      <w:r w:rsidRPr="008A7E8F">
        <w:rPr>
          <w:rFonts w:asciiTheme="minorHAnsi" w:eastAsia="Arial" w:hAnsiTheme="minorHAnsi" w:cstheme="minorHAnsi"/>
          <w:sz w:val="22"/>
          <w:szCs w:val="22"/>
          <w:lang w:val="en-US" w:eastAsia="en-US"/>
        </w:rPr>
        <w:t xml:space="preserve">Data are given as numbers and percentages, </w:t>
      </w:r>
      <w:proofErr w:type="spellStart"/>
      <w:r w:rsidRPr="008A7E8F">
        <w:rPr>
          <w:rFonts w:asciiTheme="minorHAnsi" w:eastAsia="Arial" w:hAnsiTheme="minorHAnsi" w:cstheme="minorHAnsi"/>
          <w:sz w:val="22"/>
          <w:szCs w:val="22"/>
          <w:lang w:val="en-US" w:eastAsia="en-US"/>
        </w:rPr>
        <w:t>mean±standard</w:t>
      </w:r>
      <w:proofErr w:type="spellEnd"/>
      <w:r w:rsidRPr="008A7E8F">
        <w:rPr>
          <w:rFonts w:asciiTheme="minorHAnsi" w:eastAsia="Arial" w:hAnsiTheme="minorHAnsi" w:cstheme="minorHAnsi"/>
          <w:sz w:val="22"/>
          <w:szCs w:val="22"/>
          <w:lang w:val="en-US" w:eastAsia="en-US"/>
        </w:rPr>
        <w:t xml:space="preserve"> deviation, and/or median (interquartile range).</w:t>
      </w:r>
    </w:p>
    <w:p w:rsidR="00FA4F8D" w:rsidRPr="004522E8" w:rsidRDefault="00FA4F8D" w:rsidP="00FA4F8D">
      <w:pPr>
        <w:spacing w:after="200" w:line="480" w:lineRule="auto"/>
        <w:contextualSpacing/>
        <w:rPr>
          <w:rFonts w:asciiTheme="minorHAnsi" w:eastAsia="Arial" w:hAnsiTheme="minorHAnsi" w:cstheme="minorHAnsi"/>
          <w:sz w:val="22"/>
          <w:szCs w:val="22"/>
          <w:lang w:val="en-US" w:eastAsia="en-US"/>
        </w:rPr>
      </w:pPr>
      <w:proofErr w:type="spellStart"/>
      <w:r w:rsidRPr="008A7E8F">
        <w:rPr>
          <w:rFonts w:asciiTheme="minorHAnsi" w:hAnsiTheme="minorHAnsi" w:cstheme="minorHAnsi"/>
          <w:sz w:val="22"/>
          <w:szCs w:val="22"/>
          <w:lang w:val="en-US" w:eastAsia="de-CH"/>
        </w:rPr>
        <w:t>dPAP</w:t>
      </w:r>
      <w:proofErr w:type="spellEnd"/>
      <w:r w:rsidRPr="008A7E8F">
        <w:rPr>
          <w:rFonts w:asciiTheme="minorHAnsi" w:hAnsiTheme="minorHAnsi" w:cstheme="minorHAnsi"/>
          <w:sz w:val="22"/>
          <w:szCs w:val="22"/>
          <w:lang w:val="en-US" w:eastAsia="de-CH"/>
        </w:rPr>
        <w:t xml:space="preserve"> = diastolic pulmonary artery pressure, E/e’ = ratio of peak early mitral inflow velocity to peak early mitral annular velocity, </w:t>
      </w:r>
      <w:proofErr w:type="spellStart"/>
      <w:r w:rsidRPr="008A7E8F">
        <w:rPr>
          <w:rFonts w:asciiTheme="minorHAnsi" w:eastAsia="Arial" w:hAnsiTheme="minorHAnsi" w:cstheme="minorHAnsi"/>
          <w:sz w:val="22"/>
          <w:szCs w:val="22"/>
          <w:lang w:val="en-US" w:eastAsia="en-US"/>
        </w:rPr>
        <w:t>mPAP</w:t>
      </w:r>
      <w:proofErr w:type="spellEnd"/>
      <w:r w:rsidRPr="008A7E8F">
        <w:rPr>
          <w:rFonts w:asciiTheme="minorHAnsi" w:eastAsia="Arial" w:hAnsiTheme="minorHAnsi" w:cstheme="minorHAnsi"/>
          <w:sz w:val="22"/>
          <w:szCs w:val="22"/>
          <w:lang w:val="en-US" w:eastAsia="en-US"/>
        </w:rPr>
        <w:t xml:space="preserve"> = mean pulmonary artery pressure; </w:t>
      </w:r>
      <w:proofErr w:type="spellStart"/>
      <w:r w:rsidRPr="008A7E8F">
        <w:rPr>
          <w:rFonts w:asciiTheme="minorHAnsi" w:eastAsia="Arial" w:hAnsiTheme="minorHAnsi" w:cstheme="minorHAnsi"/>
          <w:sz w:val="22"/>
          <w:szCs w:val="22"/>
          <w:lang w:val="en-US" w:eastAsia="en-US"/>
        </w:rPr>
        <w:t>mPAWP</w:t>
      </w:r>
      <w:proofErr w:type="spellEnd"/>
      <w:r w:rsidRPr="008A7E8F">
        <w:rPr>
          <w:rFonts w:asciiTheme="minorHAnsi" w:eastAsia="Arial" w:hAnsiTheme="minorHAnsi" w:cstheme="minorHAnsi"/>
          <w:sz w:val="22"/>
          <w:szCs w:val="22"/>
          <w:lang w:val="en-US" w:eastAsia="en-US"/>
        </w:rPr>
        <w:t xml:space="preserve"> = mean pulmonary artery wedge pressure, </w:t>
      </w:r>
      <w:proofErr w:type="spellStart"/>
      <w:r w:rsidRPr="008A7E8F">
        <w:rPr>
          <w:rFonts w:asciiTheme="minorHAnsi" w:eastAsia="Arial" w:hAnsiTheme="minorHAnsi" w:cstheme="minorHAnsi"/>
          <w:sz w:val="22"/>
          <w:szCs w:val="22"/>
          <w:lang w:val="en-US" w:eastAsia="en-US"/>
        </w:rPr>
        <w:t>sPAP</w:t>
      </w:r>
      <w:proofErr w:type="spellEnd"/>
      <w:r w:rsidRPr="008A7E8F">
        <w:rPr>
          <w:rFonts w:asciiTheme="minorHAnsi" w:eastAsia="Arial" w:hAnsiTheme="minorHAnsi" w:cstheme="minorHAnsi"/>
          <w:sz w:val="22"/>
          <w:szCs w:val="22"/>
          <w:lang w:val="en-US" w:eastAsia="en-US"/>
        </w:rPr>
        <w:t xml:space="preserve"> = systolic pulmonary artery pressure.</w:t>
      </w:r>
    </w:p>
    <w:p w:rsidR="00FA4F8D" w:rsidRPr="004522E8" w:rsidRDefault="00FA4F8D" w:rsidP="00FA4F8D">
      <w:pPr>
        <w:spacing w:after="200" w:line="276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:rsidR="00921A13" w:rsidRPr="004522E8" w:rsidRDefault="00921A13" w:rsidP="00921A13">
      <w:pPr>
        <w:rPr>
          <w:rFonts w:asciiTheme="minorHAnsi" w:hAnsiTheme="minorHAnsi" w:cstheme="minorHAnsi"/>
          <w:sz w:val="22"/>
          <w:szCs w:val="22"/>
          <w:lang w:val="en-US"/>
        </w:rPr>
      </w:pPr>
    </w:p>
    <w:sectPr w:rsidR="00921A13" w:rsidRPr="004522E8" w:rsidSect="00BF6B47">
      <w:pgSz w:w="11906" w:h="16838" w:code="9"/>
      <w:pgMar w:top="1701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8EEA17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21AED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081A494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C39842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7DB03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DE4"/>
    <w:rsid w:val="00161184"/>
    <w:rsid w:val="001D014C"/>
    <w:rsid w:val="00220268"/>
    <w:rsid w:val="00274AA8"/>
    <w:rsid w:val="00280255"/>
    <w:rsid w:val="00381125"/>
    <w:rsid w:val="004516B8"/>
    <w:rsid w:val="004522E8"/>
    <w:rsid w:val="00466BD9"/>
    <w:rsid w:val="004A602F"/>
    <w:rsid w:val="004C24EE"/>
    <w:rsid w:val="00517DF6"/>
    <w:rsid w:val="0055732A"/>
    <w:rsid w:val="005B3181"/>
    <w:rsid w:val="005D0996"/>
    <w:rsid w:val="005E6F2A"/>
    <w:rsid w:val="006151AE"/>
    <w:rsid w:val="00674655"/>
    <w:rsid w:val="00684F4E"/>
    <w:rsid w:val="006A7F25"/>
    <w:rsid w:val="00701CB9"/>
    <w:rsid w:val="00715983"/>
    <w:rsid w:val="0075321D"/>
    <w:rsid w:val="00772F63"/>
    <w:rsid w:val="007803B7"/>
    <w:rsid w:val="007B6D88"/>
    <w:rsid w:val="007E3CF6"/>
    <w:rsid w:val="00805A87"/>
    <w:rsid w:val="0084421F"/>
    <w:rsid w:val="00890FD5"/>
    <w:rsid w:val="008A7E8F"/>
    <w:rsid w:val="008F21B0"/>
    <w:rsid w:val="00921A13"/>
    <w:rsid w:val="0092411B"/>
    <w:rsid w:val="00950DE4"/>
    <w:rsid w:val="009A3975"/>
    <w:rsid w:val="009B088A"/>
    <w:rsid w:val="009F350B"/>
    <w:rsid w:val="00A272C9"/>
    <w:rsid w:val="00A4079E"/>
    <w:rsid w:val="00A621B0"/>
    <w:rsid w:val="00A86AF9"/>
    <w:rsid w:val="00AD0F5F"/>
    <w:rsid w:val="00B34ABA"/>
    <w:rsid w:val="00BE481C"/>
    <w:rsid w:val="00BF6B47"/>
    <w:rsid w:val="00CA6C2C"/>
    <w:rsid w:val="00CF3C5A"/>
    <w:rsid w:val="00D92D47"/>
    <w:rsid w:val="00DC04A8"/>
    <w:rsid w:val="00EC5529"/>
    <w:rsid w:val="00EE0FC9"/>
    <w:rsid w:val="00F02624"/>
    <w:rsid w:val="00F168E2"/>
    <w:rsid w:val="00F61992"/>
    <w:rsid w:val="00FA1204"/>
    <w:rsid w:val="00FA4F8D"/>
    <w:rsid w:val="00FA7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26DC86-5612-4FE6-8B02-50718D170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uiPriority="21"/>
    <w:lsdException w:name="Subtle Reference" w:semiHidden="1" w:uiPriority="31" w:unhideWhenUsed="1" w:qFormat="1"/>
    <w:lsdException w:name="Intense Reference" w:uiPriority="32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A4F8D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F6B47"/>
    <w:pPr>
      <w:keepNext/>
      <w:keepLines/>
      <w:spacing w:before="120" w:after="240"/>
      <w:outlineLvl w:val="0"/>
    </w:pPr>
    <w:rPr>
      <w:rFonts w:asciiTheme="majorHAnsi" w:eastAsiaTheme="majorEastAsia" w:hAnsiTheme="majorHAnsi" w:cstheme="majorBidi"/>
      <w:b/>
      <w:sz w:val="30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BF6B47"/>
    <w:pPr>
      <w:keepNext/>
      <w:keepLines/>
      <w:spacing w:before="200" w:after="60"/>
      <w:outlineLvl w:val="1"/>
    </w:pPr>
    <w:rPr>
      <w:rFonts w:asciiTheme="majorHAnsi" w:eastAsiaTheme="majorEastAsia" w:hAnsiTheme="majorHAnsi" w:cstheme="majorBidi"/>
      <w:b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BF6B4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sz w:val="22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rsid w:val="00921A1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1A1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1A1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1A1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1A1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sz w:val="21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1A1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sz w:val="21"/>
      <w:szCs w:val="2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treff">
    <w:name w:val="Betreff"/>
    <w:basedOn w:val="Standard"/>
    <w:next w:val="Standard"/>
    <w:uiPriority w:val="1"/>
    <w:qFormat/>
    <w:rsid w:val="00921A13"/>
    <w:rPr>
      <w:rFonts w:asciiTheme="minorHAnsi" w:eastAsiaTheme="minorHAnsi" w:hAnsiTheme="minorHAnsi" w:cstheme="minorBidi"/>
      <w:b/>
      <w:sz w:val="22"/>
      <w:szCs w:val="22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F6B47"/>
    <w:rPr>
      <w:rFonts w:asciiTheme="majorHAnsi" w:eastAsiaTheme="majorEastAsia" w:hAnsiTheme="majorHAnsi" w:cstheme="majorBidi"/>
      <w:b/>
      <w:sz w:val="3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21A1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21A13"/>
    <w:rPr>
      <w:rFonts w:asciiTheme="majorHAnsi" w:eastAsiaTheme="majorEastAsia" w:hAnsiTheme="majorHAnsi" w:cstheme="majorBidi"/>
      <w:b/>
      <w:szCs w:val="24"/>
    </w:rPr>
  </w:style>
  <w:style w:type="paragraph" w:styleId="Titel">
    <w:name w:val="Title"/>
    <w:basedOn w:val="Standard"/>
    <w:next w:val="Standard"/>
    <w:link w:val="TitelZchn"/>
    <w:uiPriority w:val="8"/>
    <w:qFormat/>
    <w:rsid w:val="00BF6B47"/>
    <w:pPr>
      <w:contextualSpacing/>
    </w:pPr>
    <w:rPr>
      <w:rFonts w:asciiTheme="majorHAnsi" w:eastAsiaTheme="majorEastAsia" w:hAnsiTheme="majorHAnsi" w:cstheme="majorBidi"/>
      <w:b/>
      <w:spacing w:val="5"/>
      <w:kern w:val="28"/>
      <w:sz w:val="40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8"/>
    <w:rsid w:val="00921A13"/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paragraph" w:styleId="Untertitel">
    <w:name w:val="Subtitle"/>
    <w:basedOn w:val="Standard"/>
    <w:next w:val="Standard"/>
    <w:link w:val="UntertitelZchn"/>
    <w:uiPriority w:val="8"/>
    <w:qFormat/>
    <w:rsid w:val="00BF6B47"/>
    <w:pPr>
      <w:numPr>
        <w:ilvl w:val="1"/>
      </w:numPr>
    </w:pPr>
    <w:rPr>
      <w:rFonts w:asciiTheme="minorHAnsi" w:eastAsiaTheme="minorEastAsia" w:hAnsiTheme="minorHAnsi" w:cstheme="minorBidi"/>
      <w:spacing w:val="15"/>
      <w:sz w:val="22"/>
      <w:szCs w:val="22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8"/>
    <w:rsid w:val="00921A13"/>
    <w:rPr>
      <w:rFonts w:eastAsiaTheme="minorEastAsia"/>
      <w:spacing w:val="15"/>
    </w:rPr>
  </w:style>
  <w:style w:type="paragraph" w:styleId="Kopfzeile">
    <w:name w:val="header"/>
    <w:basedOn w:val="Standard"/>
    <w:link w:val="KopfzeileZchn"/>
    <w:uiPriority w:val="99"/>
    <w:semiHidden/>
    <w:unhideWhenUsed/>
    <w:rsid w:val="00BF6B47"/>
    <w:pPr>
      <w:tabs>
        <w:tab w:val="center" w:pos="4678"/>
        <w:tab w:val="right" w:pos="9356"/>
      </w:tabs>
    </w:pPr>
    <w:rPr>
      <w:rFonts w:asciiTheme="minorHAnsi" w:eastAsiaTheme="minorHAnsi" w:hAnsiTheme="minorHAnsi" w:cstheme="minorBidi"/>
      <w:sz w:val="18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F6B47"/>
    <w:rPr>
      <w:sz w:val="18"/>
    </w:rPr>
  </w:style>
  <w:style w:type="paragraph" w:styleId="Fuzeile">
    <w:name w:val="footer"/>
    <w:basedOn w:val="Standard"/>
    <w:link w:val="FuzeileZchn"/>
    <w:uiPriority w:val="99"/>
    <w:semiHidden/>
    <w:unhideWhenUsed/>
    <w:rsid w:val="00BF6B47"/>
    <w:pPr>
      <w:tabs>
        <w:tab w:val="center" w:pos="4678"/>
        <w:tab w:val="right" w:pos="9356"/>
      </w:tabs>
    </w:pPr>
    <w:rPr>
      <w:rFonts w:asciiTheme="minorHAnsi" w:eastAsiaTheme="minorHAnsi" w:hAnsiTheme="minorHAnsi" w:cstheme="minorBidi"/>
      <w:sz w:val="18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F6B47"/>
    <w:rPr>
      <w:sz w:val="18"/>
    </w:rPr>
  </w:style>
  <w:style w:type="character" w:styleId="IntensiveHervorhebung">
    <w:name w:val="Intense Emphasis"/>
    <w:basedOn w:val="Absatz-Standardschriftart"/>
    <w:uiPriority w:val="21"/>
    <w:unhideWhenUsed/>
    <w:rsid w:val="00921A13"/>
    <w:rPr>
      <w:i/>
      <w:iCs/>
      <w:color w:val="auto"/>
    </w:rPr>
  </w:style>
  <w:style w:type="paragraph" w:styleId="IntensivesZitat">
    <w:name w:val="Intense Quote"/>
    <w:basedOn w:val="Standard"/>
    <w:next w:val="Standard"/>
    <w:link w:val="IntensivesZitatZchn"/>
    <w:uiPriority w:val="30"/>
    <w:unhideWhenUsed/>
    <w:rsid w:val="00921A13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sz w:val="22"/>
      <w:szCs w:val="22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1A13"/>
    <w:rPr>
      <w:i/>
      <w:iCs/>
    </w:rPr>
  </w:style>
  <w:style w:type="character" w:styleId="IntensiverVerweis">
    <w:name w:val="Intense Reference"/>
    <w:basedOn w:val="Absatz-Standardschriftart"/>
    <w:uiPriority w:val="32"/>
    <w:unhideWhenUsed/>
    <w:rsid w:val="00921A13"/>
    <w:rPr>
      <w:b/>
      <w:bCs/>
      <w:smallCaps/>
      <w:color w:val="auto"/>
      <w:spacing w:val="5"/>
    </w:rPr>
  </w:style>
  <w:style w:type="paragraph" w:styleId="KeinLeerraum">
    <w:name w:val="No Spacing"/>
    <w:uiPriority w:val="1"/>
    <w:unhideWhenUsed/>
    <w:rsid w:val="00921A13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1A13"/>
    <w:rPr>
      <w:rFonts w:asciiTheme="majorHAnsi" w:eastAsiaTheme="majorEastAsia" w:hAnsiTheme="majorHAnsi" w:cstheme="majorBidi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1A13"/>
    <w:rPr>
      <w:rFonts w:asciiTheme="majorHAnsi" w:eastAsiaTheme="majorEastAsia" w:hAnsiTheme="majorHAnsi" w:cstheme="majorBidi"/>
      <w:i/>
      <w:iCs/>
      <w:sz w:val="21"/>
      <w:szCs w:val="21"/>
    </w:rPr>
  </w:style>
  <w:style w:type="character" w:styleId="SchwacheHervorhebung">
    <w:name w:val="Subtle Emphasis"/>
    <w:basedOn w:val="Absatz-Standardschriftart"/>
    <w:uiPriority w:val="19"/>
    <w:semiHidden/>
    <w:unhideWhenUsed/>
    <w:qFormat/>
    <w:rsid w:val="00921A13"/>
    <w:rPr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21A13"/>
    <w:pPr>
      <w:spacing w:before="240" w:after="0"/>
      <w:outlineLvl w:val="9"/>
    </w:pPr>
    <w:rPr>
      <w:b w:val="0"/>
      <w:sz w:val="32"/>
    </w:rPr>
  </w:style>
  <w:style w:type="table" w:customStyle="1" w:styleId="Tabellenraster11">
    <w:name w:val="Tabellenraster11"/>
    <w:basedOn w:val="NormaleTabelle"/>
    <w:next w:val="Tabellenraster"/>
    <w:uiPriority w:val="59"/>
    <w:rsid w:val="00FA4F8D"/>
    <w:rPr>
      <w:rFonts w:eastAsia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FA4F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SSG">
  <a:themeElements>
    <a:clrScheme name="KSSG Verbund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BF0000"/>
      </a:accent1>
      <a:accent2>
        <a:srgbClr val="EE7B00"/>
      </a:accent2>
      <a:accent3>
        <a:srgbClr val="ECC606"/>
      </a:accent3>
      <a:accent4>
        <a:srgbClr val="77AD1C"/>
      </a:accent4>
      <a:accent5>
        <a:srgbClr val="0069AC"/>
      </a:accent5>
      <a:accent6>
        <a:srgbClr val="00532A"/>
      </a:accent6>
      <a:hlink>
        <a:srgbClr val="0F6FC6"/>
      </a:hlink>
      <a:folHlink>
        <a:srgbClr val="A9AAAC"/>
      </a:folHlink>
    </a:clrScheme>
    <a:fontScheme name="KSSG Schrift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5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C-IT</Company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der Micha HCARE-KSSG-KARDIO</dc:creator>
  <cp:keywords/>
  <dc:description/>
  <cp:lastModifiedBy>Maeder Micha HCARE-KSSG-KARDIO</cp:lastModifiedBy>
  <cp:revision>2</cp:revision>
  <dcterms:created xsi:type="dcterms:W3CDTF">2023-09-04T15:56:00Z</dcterms:created>
  <dcterms:modified xsi:type="dcterms:W3CDTF">2023-09-04T15:56:00Z</dcterms:modified>
</cp:coreProperties>
</file>